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1D7" w:rsidRPr="00915920" w:rsidRDefault="004C61D7" w:rsidP="004C61D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91592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:rsidR="004C61D7" w:rsidRPr="00915920" w:rsidRDefault="004C61D7" w:rsidP="004C61D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1592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15920">
        <w:rPr>
          <w:rFonts w:ascii="Times New Roman" w:hAnsi="Times New Roman" w:cs="Times New Roman"/>
          <w:sz w:val="24"/>
          <w:szCs w:val="24"/>
        </w:rPr>
        <w:t xml:space="preserve">1. </w:t>
      </w:r>
      <w:r w:rsidRPr="006B2B5E">
        <w:rPr>
          <w:rFonts w:ascii="Times New Roman" w:hAnsi="Times New Roman" w:cs="Times New Roman"/>
          <w:i/>
          <w:iCs/>
          <w:sz w:val="24"/>
          <w:szCs w:val="24"/>
        </w:rPr>
        <w:t>Swedish ICD-codes for unintentional innjury and premature death.</w:t>
      </w:r>
    </w:p>
    <w:tbl>
      <w:tblPr>
        <w:tblStyle w:val="TableGrid"/>
        <w:tblW w:w="0" w:type="auto"/>
        <w:tblInd w:w="-5" w:type="dxa"/>
        <w:tblLook w:val="04A0"/>
      </w:tblPr>
      <w:tblGrid>
        <w:gridCol w:w="1701"/>
        <w:gridCol w:w="2268"/>
        <w:gridCol w:w="1418"/>
        <w:gridCol w:w="1701"/>
        <w:gridCol w:w="1972"/>
      </w:tblGrid>
      <w:tr w:rsidR="004C61D7" w:rsidRPr="00915920" w:rsidTr="00F55D10">
        <w:tc>
          <w:tcPr>
            <w:tcW w:w="1701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26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</w:t>
            </w:r>
          </w:p>
        </w:tc>
        <w:tc>
          <w:tcPr>
            <w:tcW w:w="141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8</w:t>
            </w:r>
          </w:p>
        </w:tc>
        <w:tc>
          <w:tcPr>
            <w:tcW w:w="1701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</w:t>
            </w:r>
          </w:p>
        </w:tc>
        <w:tc>
          <w:tcPr>
            <w:tcW w:w="1972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</w:t>
            </w:r>
          </w:p>
        </w:tc>
      </w:tr>
      <w:tr w:rsidR="004C61D7" w:rsidRPr="00915920" w:rsidTr="00F55D10">
        <w:tc>
          <w:tcPr>
            <w:tcW w:w="1701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Unintentional injury</w:t>
            </w:r>
          </w:p>
        </w:tc>
        <w:tc>
          <w:tcPr>
            <w:tcW w:w="226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Unintentional injury</w:t>
            </w:r>
          </w:p>
        </w:tc>
        <w:tc>
          <w:tcPr>
            <w:tcW w:w="141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800-E929</w:t>
            </w:r>
          </w:p>
        </w:tc>
        <w:tc>
          <w:tcPr>
            <w:tcW w:w="1701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800-E869, E880- E928</w:t>
            </w:r>
          </w:p>
        </w:tc>
        <w:tc>
          <w:tcPr>
            <w:tcW w:w="1972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V01-X59</w:t>
            </w:r>
          </w:p>
        </w:tc>
      </w:tr>
      <w:tr w:rsidR="004C61D7" w:rsidRPr="00915920" w:rsidTr="00F55D10">
        <w:tc>
          <w:tcPr>
            <w:tcW w:w="1701" w:type="dxa"/>
            <w:vMerge w:val="restart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Premature death</w:t>
            </w:r>
          </w:p>
        </w:tc>
        <w:tc>
          <w:tcPr>
            <w:tcW w:w="226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Traffic accident</w:t>
            </w:r>
          </w:p>
        </w:tc>
        <w:tc>
          <w:tcPr>
            <w:tcW w:w="141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807-E846</w:t>
            </w:r>
          </w:p>
        </w:tc>
        <w:tc>
          <w:tcPr>
            <w:tcW w:w="1701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807-E849</w:t>
            </w:r>
          </w:p>
        </w:tc>
        <w:tc>
          <w:tcPr>
            <w:tcW w:w="1972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V01-V99, Y85-Y89</w:t>
            </w:r>
          </w:p>
        </w:tc>
      </w:tr>
      <w:tr w:rsidR="004C61D7" w:rsidRPr="00915920" w:rsidTr="00F55D10">
        <w:tc>
          <w:tcPr>
            <w:tcW w:w="1701" w:type="dxa"/>
            <w:vMerge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on-traffic accident</w:t>
            </w:r>
          </w:p>
        </w:tc>
        <w:tc>
          <w:tcPr>
            <w:tcW w:w="141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859-E929</w:t>
            </w:r>
          </w:p>
        </w:tc>
        <w:tc>
          <w:tcPr>
            <w:tcW w:w="1701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859-E866</w:t>
            </w:r>
          </w:p>
        </w:tc>
        <w:tc>
          <w:tcPr>
            <w:tcW w:w="1972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W00-W99, X00-X59, Y10-Y34</w:t>
            </w:r>
          </w:p>
        </w:tc>
      </w:tr>
      <w:tr w:rsidR="004C61D7" w:rsidRPr="00915920" w:rsidTr="00F55D10">
        <w:tc>
          <w:tcPr>
            <w:tcW w:w="1701" w:type="dxa"/>
            <w:vMerge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Suicide</w:t>
            </w:r>
          </w:p>
        </w:tc>
        <w:tc>
          <w:tcPr>
            <w:tcW w:w="141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950-E959</w:t>
            </w:r>
          </w:p>
        </w:tc>
        <w:tc>
          <w:tcPr>
            <w:tcW w:w="1701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950-E959</w:t>
            </w:r>
          </w:p>
        </w:tc>
        <w:tc>
          <w:tcPr>
            <w:tcW w:w="1972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X60-X84</w:t>
            </w:r>
          </w:p>
        </w:tc>
      </w:tr>
      <w:tr w:rsidR="004C61D7" w:rsidRPr="00915920" w:rsidTr="00F55D10">
        <w:tc>
          <w:tcPr>
            <w:tcW w:w="1701" w:type="dxa"/>
            <w:vMerge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Homicide</w:t>
            </w:r>
          </w:p>
        </w:tc>
        <w:tc>
          <w:tcPr>
            <w:tcW w:w="141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960-E969</w:t>
            </w:r>
          </w:p>
        </w:tc>
        <w:tc>
          <w:tcPr>
            <w:tcW w:w="1701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960-E969</w:t>
            </w:r>
          </w:p>
        </w:tc>
        <w:tc>
          <w:tcPr>
            <w:tcW w:w="1972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X85-X99, Y00-Y99</w:t>
            </w:r>
          </w:p>
        </w:tc>
      </w:tr>
      <w:tr w:rsidR="004C61D7" w:rsidRPr="00915920" w:rsidTr="00F55D10">
        <w:tc>
          <w:tcPr>
            <w:tcW w:w="1701" w:type="dxa"/>
            <w:vMerge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on-external</w:t>
            </w:r>
          </w:p>
        </w:tc>
        <w:tc>
          <w:tcPr>
            <w:tcW w:w="1418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000-796.99</w:t>
            </w:r>
          </w:p>
        </w:tc>
        <w:tc>
          <w:tcPr>
            <w:tcW w:w="1701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001-799</w:t>
            </w:r>
          </w:p>
        </w:tc>
        <w:tc>
          <w:tcPr>
            <w:tcW w:w="1972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A00-R99</w:t>
            </w:r>
          </w:p>
        </w:tc>
      </w:tr>
    </w:tbl>
    <w:p w:rsidR="004C61D7" w:rsidRPr="00915920" w:rsidRDefault="004C61D7" w:rsidP="004C61D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C61D7" w:rsidRPr="00915920" w:rsidRDefault="004C61D7" w:rsidP="004C61D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1592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15920">
        <w:rPr>
          <w:rFonts w:ascii="Times New Roman" w:hAnsi="Times New Roman" w:cs="Times New Roman"/>
          <w:sz w:val="24"/>
          <w:szCs w:val="24"/>
        </w:rPr>
        <w:t xml:space="preserve">2. </w:t>
      </w:r>
      <w:r w:rsidRPr="006B2B5E">
        <w:rPr>
          <w:rFonts w:ascii="Times New Roman" w:hAnsi="Times New Roman" w:cs="Times New Roman"/>
          <w:i/>
          <w:iCs/>
          <w:sz w:val="24"/>
          <w:szCs w:val="24"/>
        </w:rPr>
        <w:t>Swedish ICD-codes for psychiatric disorders.</w:t>
      </w:r>
    </w:p>
    <w:tbl>
      <w:tblPr>
        <w:tblStyle w:val="TableGrid"/>
        <w:tblW w:w="0" w:type="auto"/>
        <w:tblInd w:w="-5" w:type="dxa"/>
        <w:tblLook w:val="04A0"/>
      </w:tblPr>
      <w:tblGrid>
        <w:gridCol w:w="2552"/>
        <w:gridCol w:w="2396"/>
        <w:gridCol w:w="2056"/>
        <w:gridCol w:w="2056"/>
      </w:tblGrid>
      <w:tr w:rsidR="004C61D7" w:rsidRPr="00915920" w:rsidTr="00F55D10">
        <w:tc>
          <w:tcPr>
            <w:tcW w:w="2552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 diagnosis</w:t>
            </w:r>
          </w:p>
        </w:tc>
        <w:tc>
          <w:tcPr>
            <w:tcW w:w="239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8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</w:t>
            </w:r>
          </w:p>
        </w:tc>
      </w:tr>
      <w:tr w:rsidR="004C61D7" w:rsidRPr="00915920" w:rsidTr="00F55D10">
        <w:tc>
          <w:tcPr>
            <w:tcW w:w="2552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239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.80, 299.99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84</w:t>
            </w:r>
          </w:p>
        </w:tc>
      </w:tr>
      <w:tr w:rsidR="004C61D7" w:rsidRPr="00915920" w:rsidTr="00F55D10">
        <w:tc>
          <w:tcPr>
            <w:tcW w:w="2552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39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10-315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17–319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70-F73, F78-F79</w:t>
            </w:r>
          </w:p>
        </w:tc>
      </w:tr>
      <w:tr w:rsidR="004C61D7" w:rsidRPr="00915920" w:rsidTr="00F55D10">
        <w:tc>
          <w:tcPr>
            <w:tcW w:w="2552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39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90</w:t>
            </w:r>
          </w:p>
        </w:tc>
      </w:tr>
      <w:tr w:rsidR="004C61D7" w:rsidRPr="00915920" w:rsidTr="00F55D10">
        <w:tc>
          <w:tcPr>
            <w:tcW w:w="2552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Tic</w:t>
            </w:r>
          </w:p>
        </w:tc>
        <w:tc>
          <w:tcPr>
            <w:tcW w:w="239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06.2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07C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95</w:t>
            </w:r>
          </w:p>
        </w:tc>
      </w:tr>
      <w:tr w:rsidR="004C61D7" w:rsidRPr="00915920" w:rsidTr="00F55D10">
        <w:tc>
          <w:tcPr>
            <w:tcW w:w="2552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Disruptive behavior disorder (CD/ODD)</w:t>
            </w:r>
          </w:p>
        </w:tc>
        <w:tc>
          <w:tcPr>
            <w:tcW w:w="239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08.99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12, 314W-X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90.1, F91</w:t>
            </w:r>
          </w:p>
        </w:tc>
      </w:tr>
      <w:tr w:rsidR="004C61D7" w:rsidRPr="00915920" w:rsidTr="00F55D10">
        <w:tc>
          <w:tcPr>
            <w:tcW w:w="2552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39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96.2, 300.4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96D, 300E, 311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32- F34</w:t>
            </w:r>
          </w:p>
        </w:tc>
      </w:tr>
      <w:tr w:rsidR="004C61D7" w:rsidRPr="00915920" w:rsidTr="00F55D10">
        <w:tc>
          <w:tcPr>
            <w:tcW w:w="2552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2396" w:type="dxa"/>
          </w:tcPr>
          <w:p w:rsidR="004C61D7" w:rsidRPr="00915920" w:rsidRDefault="004C61D7" w:rsidP="00F55D10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00 (excluding 300.4)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98B, 300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40-42</w:t>
            </w:r>
          </w:p>
        </w:tc>
      </w:tr>
      <w:tr w:rsidR="004C61D7" w:rsidRPr="00915920" w:rsidTr="00F55D10">
        <w:tc>
          <w:tcPr>
            <w:tcW w:w="2552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SUD</w:t>
            </w:r>
          </w:p>
        </w:tc>
        <w:tc>
          <w:tcPr>
            <w:tcW w:w="239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91, 294.1, 303–304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91–292, 303–305</w:t>
            </w:r>
          </w:p>
        </w:tc>
        <w:tc>
          <w:tcPr>
            <w:tcW w:w="2056" w:type="dxa"/>
          </w:tcPr>
          <w:p w:rsidR="004C61D7" w:rsidRPr="00915920" w:rsidRDefault="004C61D7" w:rsidP="00F55D1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10-F19</w:t>
            </w:r>
          </w:p>
        </w:tc>
      </w:tr>
    </w:tbl>
    <w:p w:rsidR="004C61D7" w:rsidRPr="00915920" w:rsidRDefault="004C61D7" w:rsidP="004C61D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C61D7" w:rsidRPr="00915920" w:rsidRDefault="004C61D7" w:rsidP="004C61D7">
      <w:pPr>
        <w:rPr>
          <w:rFonts w:ascii="Times New Roman" w:hAnsi="Times New Roman" w:cs="Times New Roman"/>
          <w:sz w:val="24"/>
          <w:szCs w:val="24"/>
        </w:rPr>
      </w:pPr>
    </w:p>
    <w:p w:rsidR="004C61D7" w:rsidRPr="00915920" w:rsidRDefault="004C61D7" w:rsidP="004C61D7">
      <w:pPr>
        <w:rPr>
          <w:rFonts w:ascii="Times New Roman" w:hAnsi="Times New Roman" w:cs="Times New Roman"/>
          <w:sz w:val="24"/>
          <w:szCs w:val="24"/>
        </w:rPr>
      </w:pPr>
    </w:p>
    <w:p w:rsidR="004C61D7" w:rsidRPr="00915920" w:rsidRDefault="004C61D7" w:rsidP="004C61D7">
      <w:pPr>
        <w:rPr>
          <w:rFonts w:ascii="Times New Roman" w:hAnsi="Times New Roman" w:cs="Times New Roman"/>
          <w:sz w:val="24"/>
          <w:szCs w:val="24"/>
        </w:rPr>
      </w:pPr>
      <w:r w:rsidRPr="0091592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915920">
        <w:rPr>
          <w:rFonts w:ascii="Times New Roman" w:hAnsi="Times New Roman" w:cs="Times New Roman"/>
          <w:sz w:val="24"/>
          <w:szCs w:val="24"/>
        </w:rPr>
        <w:t xml:space="preserve">. </w:t>
      </w:r>
      <w:r w:rsidRPr="006B2B5E">
        <w:rPr>
          <w:rFonts w:ascii="Times New Roman" w:hAnsi="Times New Roman" w:cs="Times New Roman"/>
          <w:i/>
          <w:iCs/>
          <w:sz w:val="24"/>
          <w:szCs w:val="24"/>
        </w:rPr>
        <w:t>HR and 95% CIs from analyses for each risk factor, exposure level, and outcome separately. Individuals that did not have the risk factor within each stratification were used as a reference group.</w:t>
      </w:r>
    </w:p>
    <w:tbl>
      <w:tblPr>
        <w:tblStyle w:val="TableGrid"/>
        <w:tblW w:w="0" w:type="auto"/>
        <w:tblLook w:val="04A0"/>
      </w:tblPr>
      <w:tblGrid>
        <w:gridCol w:w="1537"/>
        <w:gridCol w:w="1450"/>
        <w:gridCol w:w="2229"/>
        <w:gridCol w:w="1224"/>
        <w:gridCol w:w="1311"/>
        <w:gridCol w:w="1304"/>
      </w:tblGrid>
      <w:tr w:rsidR="004C61D7" w:rsidRPr="00915920" w:rsidTr="00F55D10">
        <w:tc>
          <w:tcPr>
            <w:tcW w:w="1537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450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 level</w:t>
            </w: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CI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CI</w:t>
            </w:r>
          </w:p>
        </w:tc>
      </w:tr>
      <w:tr w:rsidR="004C61D7" w:rsidRPr="00915920" w:rsidTr="00F55D10">
        <w:tc>
          <w:tcPr>
            <w:tcW w:w="1537" w:type="dxa"/>
            <w:vMerge w:val="restart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Unintentional injury</w:t>
            </w:r>
          </w:p>
        </w:tc>
        <w:tc>
          <w:tcPr>
            <w:tcW w:w="1450" w:type="dxa"/>
            <w:vMerge w:val="restart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on-imprisoned youth offenders</w:t>
            </w: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Parental psychiatric disorder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amily history of criminal conviction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Any childhood psychiatric disorder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eurodevelopmental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xternalizing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Internalizing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 w:val="restart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Imprisoned youth offenders</w:t>
            </w: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Parental psychiatric disorder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amily history of criminal conviction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Any childhood psychiatric disorder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eurodevelopmental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xternalizing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Internalizing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4C61D7" w:rsidRPr="00915920" w:rsidTr="00F55D10">
        <w:tc>
          <w:tcPr>
            <w:tcW w:w="1537" w:type="dxa"/>
            <w:vMerge w:val="restart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Premature death</w:t>
            </w:r>
          </w:p>
        </w:tc>
        <w:tc>
          <w:tcPr>
            <w:tcW w:w="1450" w:type="dxa"/>
            <w:vMerge w:val="restart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on-imprisoned youth offenders</w:t>
            </w: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Parental psychiatric disorder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amily history of criminal conviction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Any childhood psychiatric disorder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eurodevelopmental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xternalizing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Internalizing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 w:val="restart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Imprisoned youth offenders</w:t>
            </w: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Parental psychiatric disorder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Family history of criminal conviction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Any childhood psychiatric disorder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eurodevelopmental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Externalizing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4C61D7" w:rsidRPr="00915920" w:rsidTr="00F55D10">
        <w:tc>
          <w:tcPr>
            <w:tcW w:w="1537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vMerge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Internalizing disorders</w:t>
            </w:r>
          </w:p>
        </w:tc>
        <w:tc>
          <w:tcPr>
            <w:tcW w:w="122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11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4" w:type="dxa"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9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4C61D7" w:rsidRPr="00915920" w:rsidRDefault="004C61D7" w:rsidP="004C61D7">
      <w:pPr>
        <w:rPr>
          <w:rFonts w:ascii="Times New Roman" w:hAnsi="Times New Roman" w:cs="Times New Roman"/>
          <w:sz w:val="24"/>
          <w:szCs w:val="24"/>
        </w:rPr>
      </w:pPr>
    </w:p>
    <w:p w:rsidR="004C61D7" w:rsidRPr="00915920" w:rsidRDefault="004C61D7" w:rsidP="004C61D7">
      <w:pPr>
        <w:rPr>
          <w:rFonts w:ascii="Times New Roman" w:hAnsi="Times New Roman" w:cs="Times New Roman"/>
          <w:sz w:val="24"/>
          <w:szCs w:val="24"/>
        </w:rPr>
      </w:pPr>
    </w:p>
    <w:p w:rsidR="004C61D7" w:rsidRPr="00915920" w:rsidRDefault="004C61D7" w:rsidP="004C61D7">
      <w:pPr>
        <w:rPr>
          <w:rFonts w:ascii="Times New Roman" w:hAnsi="Times New Roman" w:cs="Times New Roman"/>
          <w:sz w:val="24"/>
          <w:szCs w:val="24"/>
        </w:rPr>
      </w:pPr>
      <w:r w:rsidRPr="0091592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915920">
        <w:rPr>
          <w:rFonts w:ascii="Times New Roman" w:hAnsi="Times New Roman" w:cs="Times New Roman"/>
          <w:sz w:val="24"/>
          <w:szCs w:val="24"/>
        </w:rPr>
        <w:t xml:space="preserve">. </w:t>
      </w:r>
      <w:r w:rsidRPr="0091592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HR with 95% CI from Cox proportional hazard regression models for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imprisoned youth offenders </w:t>
      </w:r>
      <w:r w:rsidRPr="0091592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after release from imprisonment where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on-convicted youth</w:t>
      </w:r>
      <w:r w:rsidRPr="0091592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are the reference group.</w:t>
      </w:r>
    </w:p>
    <w:tbl>
      <w:tblPr>
        <w:tblStyle w:val="TableGrid"/>
        <w:tblW w:w="9493" w:type="dxa"/>
        <w:tblLook w:val="0420"/>
      </w:tblPr>
      <w:tblGrid>
        <w:gridCol w:w="3969"/>
        <w:gridCol w:w="2694"/>
        <w:gridCol w:w="2830"/>
      </w:tblGrid>
      <w:tr w:rsidR="004C61D7" w:rsidRPr="00915920" w:rsidTr="00F55D10">
        <w:trPr>
          <w:trHeight w:val="624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sv-SE"/>
              </w:rPr>
            </w:pPr>
            <w:r w:rsidRPr="0091592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Unadjusted</w:t>
            </w:r>
          </w:p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sv-SE"/>
              </w:rPr>
            </w:pPr>
            <w:r w:rsidRPr="0091592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HR [95% CI]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it-IT"/>
              </w:rPr>
            </w:pPr>
            <w:r w:rsidRPr="0091592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it-IT"/>
              </w:rPr>
              <w:t>Adjusted for sex, birth year, and childhood SES</w:t>
            </w:r>
          </w:p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 w:rsidRPr="0091592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it-IT"/>
              </w:rPr>
              <w:t>HR [95% CI]</w:t>
            </w:r>
          </w:p>
        </w:tc>
      </w:tr>
      <w:tr w:rsidR="004C61D7" w:rsidRPr="00915920" w:rsidTr="00F55D10">
        <w:trPr>
          <w:trHeight w:val="537"/>
        </w:trPr>
        <w:tc>
          <w:tcPr>
            <w:tcW w:w="9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 w:rsidRPr="0091592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Unintentional injury</w:t>
            </w:r>
          </w:p>
        </w:tc>
      </w:tr>
      <w:tr w:rsidR="004C61D7" w:rsidRPr="00915920" w:rsidTr="00F55D10">
        <w:trPr>
          <w:trHeight w:val="772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61D7" w:rsidRPr="00455C1E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Non-convicted youth</w:t>
            </w:r>
          </w:p>
          <w:p w:rsidR="004C61D7" w:rsidRPr="00455C1E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sv-SE"/>
              </w:rPr>
            </w:pP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sv-SE"/>
              </w:rPr>
              <w:t>(n=1,839,711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sv-SE"/>
              </w:rPr>
            </w:pPr>
            <w:r w:rsidRPr="00915920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sv-SE"/>
              </w:rPr>
            </w:pPr>
            <w:r w:rsidRPr="00915920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4C61D7" w:rsidRPr="00915920" w:rsidTr="00F55D10">
        <w:trPr>
          <w:trHeight w:val="111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61D7" w:rsidRPr="00455C1E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Imprisoned youth offenders</w:t>
            </w:r>
          </w:p>
          <w:p w:rsidR="004C61D7" w:rsidRPr="00455C1E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(n=4,82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15920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2.78 [2.65-2.92]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15920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2.33 [2.22-2.44]</w:t>
            </w:r>
          </w:p>
        </w:tc>
      </w:tr>
      <w:tr w:rsidR="004C61D7" w:rsidRPr="00915920" w:rsidTr="00F55D10">
        <w:trPr>
          <w:trHeight w:val="517"/>
        </w:trPr>
        <w:tc>
          <w:tcPr>
            <w:tcW w:w="9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61D7" w:rsidRPr="00455C1E" w:rsidRDefault="004C61D7" w:rsidP="00F55D10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</w:pPr>
            <w:r w:rsidRPr="00455C1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Premature death</w:t>
            </w:r>
          </w:p>
        </w:tc>
      </w:tr>
      <w:tr w:rsidR="004C61D7" w:rsidRPr="00915920" w:rsidTr="00F55D10">
        <w:trPr>
          <w:trHeight w:val="824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61D7" w:rsidRPr="00455C1E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Non-convicted youth</w:t>
            </w:r>
          </w:p>
          <w:p w:rsidR="004C61D7" w:rsidRPr="00455C1E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sv-SE"/>
              </w:rPr>
            </w:pP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(n=</w:t>
            </w:r>
            <w:r w:rsidRPr="00455C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1,839,711</w:t>
            </w: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sv-SE"/>
              </w:rPr>
            </w:pPr>
            <w:r w:rsidRPr="00915920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sv-SE"/>
              </w:rPr>
            </w:pPr>
            <w:r w:rsidRPr="00915920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Reference</w:t>
            </w:r>
          </w:p>
        </w:tc>
      </w:tr>
      <w:tr w:rsidR="004C61D7" w:rsidRPr="00915920" w:rsidTr="00F55D10">
        <w:trPr>
          <w:trHeight w:val="62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1D7" w:rsidRPr="00455C1E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Imprisoned youth offenders</w:t>
            </w:r>
          </w:p>
          <w:p w:rsidR="004C61D7" w:rsidRPr="00455C1E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(n=</w:t>
            </w:r>
            <w:r w:rsidRPr="00455C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6,098</w:t>
            </w:r>
            <w:r w:rsidRPr="00455C1E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15920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5.74 [13.92-17.80]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61D7" w:rsidRPr="00915920" w:rsidRDefault="004C61D7" w:rsidP="00F55D10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915920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1.29 [9.97-12.80]</w:t>
            </w:r>
          </w:p>
        </w:tc>
      </w:tr>
    </w:tbl>
    <w:p w:rsidR="004C61D7" w:rsidRPr="00915920" w:rsidRDefault="004C61D7" w:rsidP="004C61D7">
      <w:pPr>
        <w:rPr>
          <w:rFonts w:ascii="Times New Roman" w:hAnsi="Times New Roman" w:cs="Times New Roman"/>
          <w:sz w:val="24"/>
          <w:szCs w:val="24"/>
        </w:rPr>
      </w:pPr>
    </w:p>
    <w:p w:rsidR="004C61D7" w:rsidRPr="00915920" w:rsidRDefault="004C61D7" w:rsidP="004C61D7">
      <w:pPr>
        <w:rPr>
          <w:rFonts w:ascii="Times New Roman" w:hAnsi="Times New Roman" w:cs="Times New Roman"/>
          <w:sz w:val="24"/>
          <w:szCs w:val="24"/>
        </w:rPr>
      </w:pPr>
    </w:p>
    <w:p w:rsidR="004C61D7" w:rsidRPr="00915920" w:rsidRDefault="004C61D7" w:rsidP="004C61D7">
      <w:pPr>
        <w:spacing w:after="160" w:line="259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70064" w:rsidRPr="00915920" w:rsidRDefault="00670064">
      <w:pPr>
        <w:spacing w:after="160" w:line="259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670064" w:rsidRPr="00915920" w:rsidSect="00C331B9">
      <w:headerReference w:type="default" r:id="rId8"/>
      <w:pgSz w:w="11901" w:h="16817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62A8" w:rsidRDefault="00E762A8" w:rsidP="001B2E1B">
      <w:pPr>
        <w:spacing w:line="240" w:lineRule="auto"/>
      </w:pPr>
      <w:r>
        <w:separator/>
      </w:r>
    </w:p>
  </w:endnote>
  <w:endnote w:type="continuationSeparator" w:id="1">
    <w:p w:rsidR="00E762A8" w:rsidRDefault="00E762A8" w:rsidP="001B2E1B">
      <w:pPr>
        <w:spacing w:line="240" w:lineRule="auto"/>
      </w:pPr>
      <w:r>
        <w:continuationSeparator/>
      </w:r>
    </w:p>
  </w:endnote>
  <w:endnote w:type="continuationNotice" w:id="2">
    <w:p w:rsidR="00E762A8" w:rsidRDefault="00E762A8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62A8" w:rsidRDefault="00E762A8" w:rsidP="001B2E1B">
      <w:pPr>
        <w:spacing w:line="240" w:lineRule="auto"/>
      </w:pPr>
      <w:r>
        <w:separator/>
      </w:r>
    </w:p>
  </w:footnote>
  <w:footnote w:type="continuationSeparator" w:id="1">
    <w:p w:rsidR="00E762A8" w:rsidRDefault="00E762A8" w:rsidP="001B2E1B">
      <w:pPr>
        <w:spacing w:line="240" w:lineRule="auto"/>
      </w:pPr>
      <w:r>
        <w:continuationSeparator/>
      </w:r>
    </w:p>
  </w:footnote>
  <w:footnote w:type="continuationNotice" w:id="2">
    <w:p w:rsidR="00E762A8" w:rsidRDefault="00E762A8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41336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C33B85" w:rsidRPr="00C33B85" w:rsidRDefault="0075148B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33B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C33B85" w:rsidRPr="00C33B8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33B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603C7" w:rsidRPr="009603C7">
          <w:rPr>
            <w:rFonts w:ascii="Times New Roman" w:hAnsi="Times New Roman" w:cs="Times New Roman"/>
            <w:noProof/>
            <w:sz w:val="24"/>
            <w:szCs w:val="24"/>
            <w:lang w:val="sv-SE"/>
          </w:rPr>
          <w:t>3</w:t>
        </w:r>
        <w:r w:rsidRPr="00C33B8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33B85" w:rsidRPr="003726D4" w:rsidRDefault="00C33B85" w:rsidP="003726D4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03781"/>
    <w:multiLevelType w:val="hybridMultilevel"/>
    <w:tmpl w:val="D190F90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767078"/>
    <w:multiLevelType w:val="hybridMultilevel"/>
    <w:tmpl w:val="F13C2658"/>
    <w:lvl w:ilvl="0" w:tplc="4AF4D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B84D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B269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3E34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447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B6EA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F45E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3C57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660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EDD5423"/>
    <w:multiLevelType w:val="hybridMultilevel"/>
    <w:tmpl w:val="9058F29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72040C"/>
    <w:multiLevelType w:val="hybridMultilevel"/>
    <w:tmpl w:val="F9CA7B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C2494F"/>
    <w:multiLevelType w:val="hybridMultilevel"/>
    <w:tmpl w:val="76DC6480"/>
    <w:lvl w:ilvl="0" w:tplc="15CEF16C">
      <w:numFmt w:val="bullet"/>
      <w:lvlText w:val="-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22315F3A"/>
    <w:multiLevelType w:val="hybridMultilevel"/>
    <w:tmpl w:val="E55804E0"/>
    <w:lvl w:ilvl="0" w:tplc="86FC0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925E0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BCB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0057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560E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E46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0AE6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6E53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F2E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9BC5A08"/>
    <w:multiLevelType w:val="hybridMultilevel"/>
    <w:tmpl w:val="AC26D0EC"/>
    <w:lvl w:ilvl="0" w:tplc="70D8AE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955C53"/>
    <w:multiLevelType w:val="hybridMultilevel"/>
    <w:tmpl w:val="9C46C4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9820E8"/>
    <w:multiLevelType w:val="hybridMultilevel"/>
    <w:tmpl w:val="49D04522"/>
    <w:lvl w:ilvl="0" w:tplc="9A0A0C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C8A51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C638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6B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68C0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507F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E27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3A48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30D7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87A4FF9"/>
    <w:multiLevelType w:val="hybridMultilevel"/>
    <w:tmpl w:val="13B09870"/>
    <w:lvl w:ilvl="0" w:tplc="D166DC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5617FE"/>
    <w:multiLevelType w:val="hybridMultilevel"/>
    <w:tmpl w:val="7C7653CE"/>
    <w:lvl w:ilvl="0" w:tplc="D9C62F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427981"/>
    <w:multiLevelType w:val="multilevel"/>
    <w:tmpl w:val="22A2F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B20453E"/>
    <w:multiLevelType w:val="hybridMultilevel"/>
    <w:tmpl w:val="DA1CE304"/>
    <w:lvl w:ilvl="0" w:tplc="5570189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CC69CA"/>
    <w:multiLevelType w:val="hybridMultilevel"/>
    <w:tmpl w:val="258CC438"/>
    <w:lvl w:ilvl="0" w:tplc="E444A7F0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3A554E"/>
    <w:multiLevelType w:val="hybridMultilevel"/>
    <w:tmpl w:val="841CAE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8F7526"/>
    <w:multiLevelType w:val="multilevel"/>
    <w:tmpl w:val="02CA5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29070FC"/>
    <w:multiLevelType w:val="hybridMultilevel"/>
    <w:tmpl w:val="07F8341A"/>
    <w:lvl w:ilvl="0" w:tplc="6B587C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411023"/>
    <w:multiLevelType w:val="hybridMultilevel"/>
    <w:tmpl w:val="9D0C50FE"/>
    <w:lvl w:ilvl="0" w:tplc="04090001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8">
    <w:nsid w:val="67903BFB"/>
    <w:multiLevelType w:val="hybridMultilevel"/>
    <w:tmpl w:val="B198BA5A"/>
    <w:lvl w:ilvl="0" w:tplc="DA8EFBA0">
      <w:start w:val="1"/>
      <w:numFmt w:val="decimal"/>
      <w:lvlText w:val="%1."/>
      <w:lvlJc w:val="left"/>
      <w:pPr>
        <w:ind w:left="10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60" w:hanging="360"/>
      </w:pPr>
    </w:lvl>
    <w:lvl w:ilvl="2" w:tplc="0409001B" w:tentative="1">
      <w:start w:val="1"/>
      <w:numFmt w:val="lowerRoman"/>
      <w:lvlText w:val="%3."/>
      <w:lvlJc w:val="right"/>
      <w:pPr>
        <w:ind w:left="2480" w:hanging="180"/>
      </w:pPr>
    </w:lvl>
    <w:lvl w:ilvl="3" w:tplc="0409000F" w:tentative="1">
      <w:start w:val="1"/>
      <w:numFmt w:val="decimal"/>
      <w:lvlText w:val="%4."/>
      <w:lvlJc w:val="left"/>
      <w:pPr>
        <w:ind w:left="3200" w:hanging="360"/>
      </w:pPr>
    </w:lvl>
    <w:lvl w:ilvl="4" w:tplc="04090019" w:tentative="1">
      <w:start w:val="1"/>
      <w:numFmt w:val="lowerLetter"/>
      <w:lvlText w:val="%5."/>
      <w:lvlJc w:val="left"/>
      <w:pPr>
        <w:ind w:left="3920" w:hanging="360"/>
      </w:pPr>
    </w:lvl>
    <w:lvl w:ilvl="5" w:tplc="0409001B" w:tentative="1">
      <w:start w:val="1"/>
      <w:numFmt w:val="lowerRoman"/>
      <w:lvlText w:val="%6."/>
      <w:lvlJc w:val="right"/>
      <w:pPr>
        <w:ind w:left="4640" w:hanging="180"/>
      </w:pPr>
    </w:lvl>
    <w:lvl w:ilvl="6" w:tplc="0409000F" w:tentative="1">
      <w:start w:val="1"/>
      <w:numFmt w:val="decimal"/>
      <w:lvlText w:val="%7."/>
      <w:lvlJc w:val="left"/>
      <w:pPr>
        <w:ind w:left="5360" w:hanging="360"/>
      </w:pPr>
    </w:lvl>
    <w:lvl w:ilvl="7" w:tplc="04090019" w:tentative="1">
      <w:start w:val="1"/>
      <w:numFmt w:val="lowerLetter"/>
      <w:lvlText w:val="%8."/>
      <w:lvlJc w:val="left"/>
      <w:pPr>
        <w:ind w:left="6080" w:hanging="360"/>
      </w:pPr>
    </w:lvl>
    <w:lvl w:ilvl="8" w:tplc="04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19">
    <w:nsid w:val="6D7F78F7"/>
    <w:multiLevelType w:val="hybridMultilevel"/>
    <w:tmpl w:val="3C4CBBCA"/>
    <w:lvl w:ilvl="0" w:tplc="B93A6C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945248"/>
    <w:multiLevelType w:val="hybridMultilevel"/>
    <w:tmpl w:val="BE3E04FC"/>
    <w:lvl w:ilvl="0" w:tplc="7DE420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A763C0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7043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B4C0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213E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F4F2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761D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3A72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0686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BBB0AC3"/>
    <w:multiLevelType w:val="hybridMultilevel"/>
    <w:tmpl w:val="22BCE888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7C5E010C"/>
    <w:multiLevelType w:val="hybridMultilevel"/>
    <w:tmpl w:val="36BE9160"/>
    <w:lvl w:ilvl="0" w:tplc="317E00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7"/>
  </w:num>
  <w:num w:numId="3">
    <w:abstractNumId w:val="20"/>
  </w:num>
  <w:num w:numId="4">
    <w:abstractNumId w:val="0"/>
  </w:num>
  <w:num w:numId="5">
    <w:abstractNumId w:val="21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14"/>
  </w:num>
  <w:num w:numId="9">
    <w:abstractNumId w:val="7"/>
  </w:num>
  <w:num w:numId="10">
    <w:abstractNumId w:val="1"/>
  </w:num>
  <w:num w:numId="11">
    <w:abstractNumId w:val="9"/>
  </w:num>
  <w:num w:numId="12">
    <w:abstractNumId w:val="11"/>
  </w:num>
  <w:num w:numId="13">
    <w:abstractNumId w:val="8"/>
  </w:num>
  <w:num w:numId="14">
    <w:abstractNumId w:val="5"/>
  </w:num>
  <w:num w:numId="15">
    <w:abstractNumId w:val="15"/>
  </w:num>
  <w:num w:numId="16">
    <w:abstractNumId w:val="3"/>
  </w:num>
  <w:num w:numId="17">
    <w:abstractNumId w:val="4"/>
  </w:num>
  <w:num w:numId="18">
    <w:abstractNumId w:val="10"/>
  </w:num>
  <w:num w:numId="19">
    <w:abstractNumId w:val="6"/>
  </w:num>
  <w:num w:numId="20">
    <w:abstractNumId w:val="16"/>
  </w:num>
  <w:num w:numId="21">
    <w:abstractNumId w:val="19"/>
  </w:num>
  <w:num w:numId="2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37"/>
  <w:hyphenationZone w:val="425"/>
  <w:characterSpacingControl w:val="doNotCompress"/>
  <w:hdrShapeDefaults>
    <o:shapedefaults v:ext="edit" spidmax="21506"/>
  </w:hdrShapeDefaults>
  <w:footnotePr>
    <w:footnote w:id="0"/>
    <w:footnote w:id="1"/>
    <w:footnote w:id="2"/>
  </w:footnotePr>
  <w:endnotePr>
    <w:endnote w:id="0"/>
    <w:endnote w:id="1"/>
    <w:endnote w:id="2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55CB"/>
    <w:rsid w:val="00000036"/>
    <w:rsid w:val="00000042"/>
    <w:rsid w:val="00000B7D"/>
    <w:rsid w:val="00000FEE"/>
    <w:rsid w:val="000026ED"/>
    <w:rsid w:val="00002BD7"/>
    <w:rsid w:val="00004215"/>
    <w:rsid w:val="00004CF9"/>
    <w:rsid w:val="000059DD"/>
    <w:rsid w:val="00005B22"/>
    <w:rsid w:val="00005D24"/>
    <w:rsid w:val="00007339"/>
    <w:rsid w:val="000073F6"/>
    <w:rsid w:val="0000765C"/>
    <w:rsid w:val="000100FD"/>
    <w:rsid w:val="000104C6"/>
    <w:rsid w:val="00010775"/>
    <w:rsid w:val="000118CB"/>
    <w:rsid w:val="00012650"/>
    <w:rsid w:val="00013EDF"/>
    <w:rsid w:val="00014214"/>
    <w:rsid w:val="00014871"/>
    <w:rsid w:val="000148DE"/>
    <w:rsid w:val="00017D08"/>
    <w:rsid w:val="00020754"/>
    <w:rsid w:val="0002131C"/>
    <w:rsid w:val="000216EF"/>
    <w:rsid w:val="00021FAC"/>
    <w:rsid w:val="0002234C"/>
    <w:rsid w:val="00023713"/>
    <w:rsid w:val="000237C8"/>
    <w:rsid w:val="0002414E"/>
    <w:rsid w:val="00024E0E"/>
    <w:rsid w:val="000275DF"/>
    <w:rsid w:val="00030FEE"/>
    <w:rsid w:val="00031A06"/>
    <w:rsid w:val="00031BA5"/>
    <w:rsid w:val="0003287B"/>
    <w:rsid w:val="00034291"/>
    <w:rsid w:val="0003542F"/>
    <w:rsid w:val="0003599E"/>
    <w:rsid w:val="00040080"/>
    <w:rsid w:val="0004043A"/>
    <w:rsid w:val="000406F7"/>
    <w:rsid w:val="00041E43"/>
    <w:rsid w:val="00042AB0"/>
    <w:rsid w:val="00045FC7"/>
    <w:rsid w:val="0004629D"/>
    <w:rsid w:val="000464D3"/>
    <w:rsid w:val="000471AD"/>
    <w:rsid w:val="00047B1F"/>
    <w:rsid w:val="00050595"/>
    <w:rsid w:val="00050F7E"/>
    <w:rsid w:val="0005342B"/>
    <w:rsid w:val="00053EF4"/>
    <w:rsid w:val="00053FD2"/>
    <w:rsid w:val="0005518E"/>
    <w:rsid w:val="000573EB"/>
    <w:rsid w:val="00057ACC"/>
    <w:rsid w:val="0006088D"/>
    <w:rsid w:val="00060BCD"/>
    <w:rsid w:val="000639D5"/>
    <w:rsid w:val="00063F94"/>
    <w:rsid w:val="00064B11"/>
    <w:rsid w:val="0006524E"/>
    <w:rsid w:val="0006535F"/>
    <w:rsid w:val="0006539B"/>
    <w:rsid w:val="0006660A"/>
    <w:rsid w:val="00066E70"/>
    <w:rsid w:val="00067127"/>
    <w:rsid w:val="00067A66"/>
    <w:rsid w:val="0007107D"/>
    <w:rsid w:val="0007146F"/>
    <w:rsid w:val="00075B83"/>
    <w:rsid w:val="000769C6"/>
    <w:rsid w:val="00077180"/>
    <w:rsid w:val="000776D6"/>
    <w:rsid w:val="00080646"/>
    <w:rsid w:val="00080AF8"/>
    <w:rsid w:val="0008115C"/>
    <w:rsid w:val="00081FCE"/>
    <w:rsid w:val="00083295"/>
    <w:rsid w:val="0008371A"/>
    <w:rsid w:val="00085355"/>
    <w:rsid w:val="00086148"/>
    <w:rsid w:val="000909F7"/>
    <w:rsid w:val="00090C36"/>
    <w:rsid w:val="00090EF2"/>
    <w:rsid w:val="00093171"/>
    <w:rsid w:val="000936AF"/>
    <w:rsid w:val="00094457"/>
    <w:rsid w:val="000960CC"/>
    <w:rsid w:val="000962F7"/>
    <w:rsid w:val="00096530"/>
    <w:rsid w:val="000971F5"/>
    <w:rsid w:val="00097374"/>
    <w:rsid w:val="00097D8F"/>
    <w:rsid w:val="000A05D1"/>
    <w:rsid w:val="000A0E84"/>
    <w:rsid w:val="000A0EBB"/>
    <w:rsid w:val="000A0F39"/>
    <w:rsid w:val="000A1254"/>
    <w:rsid w:val="000A1EC9"/>
    <w:rsid w:val="000A27EA"/>
    <w:rsid w:val="000A2C0A"/>
    <w:rsid w:val="000A370F"/>
    <w:rsid w:val="000A4D7E"/>
    <w:rsid w:val="000A4EBD"/>
    <w:rsid w:val="000A58DE"/>
    <w:rsid w:val="000A6378"/>
    <w:rsid w:val="000B0A7C"/>
    <w:rsid w:val="000B1572"/>
    <w:rsid w:val="000B30CF"/>
    <w:rsid w:val="000B4134"/>
    <w:rsid w:val="000B5E33"/>
    <w:rsid w:val="000B66BE"/>
    <w:rsid w:val="000B6D50"/>
    <w:rsid w:val="000B74CD"/>
    <w:rsid w:val="000C4E72"/>
    <w:rsid w:val="000C691F"/>
    <w:rsid w:val="000C6EA5"/>
    <w:rsid w:val="000D2014"/>
    <w:rsid w:val="000D212B"/>
    <w:rsid w:val="000D3D8C"/>
    <w:rsid w:val="000D4289"/>
    <w:rsid w:val="000D5788"/>
    <w:rsid w:val="000D6239"/>
    <w:rsid w:val="000D6B61"/>
    <w:rsid w:val="000D6CF6"/>
    <w:rsid w:val="000E04BD"/>
    <w:rsid w:val="000E0623"/>
    <w:rsid w:val="000E306A"/>
    <w:rsid w:val="000E3969"/>
    <w:rsid w:val="000E3F61"/>
    <w:rsid w:val="000E4212"/>
    <w:rsid w:val="000E42B5"/>
    <w:rsid w:val="000E5E6A"/>
    <w:rsid w:val="000E62EC"/>
    <w:rsid w:val="000E6461"/>
    <w:rsid w:val="000E7FFB"/>
    <w:rsid w:val="000F1A2F"/>
    <w:rsid w:val="000F1C3D"/>
    <w:rsid w:val="000F46F1"/>
    <w:rsid w:val="000F4DCC"/>
    <w:rsid w:val="000F660C"/>
    <w:rsid w:val="00100E88"/>
    <w:rsid w:val="0010164E"/>
    <w:rsid w:val="00102398"/>
    <w:rsid w:val="001026C7"/>
    <w:rsid w:val="00102CC6"/>
    <w:rsid w:val="00104176"/>
    <w:rsid w:val="001042FF"/>
    <w:rsid w:val="00104435"/>
    <w:rsid w:val="001044A9"/>
    <w:rsid w:val="0010562D"/>
    <w:rsid w:val="0010569E"/>
    <w:rsid w:val="00105AE9"/>
    <w:rsid w:val="00105E43"/>
    <w:rsid w:val="00107B4D"/>
    <w:rsid w:val="00112355"/>
    <w:rsid w:val="001128FF"/>
    <w:rsid w:val="00113000"/>
    <w:rsid w:val="00113D1B"/>
    <w:rsid w:val="0011524C"/>
    <w:rsid w:val="001154BC"/>
    <w:rsid w:val="00115793"/>
    <w:rsid w:val="00116378"/>
    <w:rsid w:val="001170B2"/>
    <w:rsid w:val="00120458"/>
    <w:rsid w:val="0012083A"/>
    <w:rsid w:val="00121477"/>
    <w:rsid w:val="00125F8C"/>
    <w:rsid w:val="00126400"/>
    <w:rsid w:val="00126FF6"/>
    <w:rsid w:val="001271FB"/>
    <w:rsid w:val="00127F14"/>
    <w:rsid w:val="00130860"/>
    <w:rsid w:val="001332E6"/>
    <w:rsid w:val="00133B5B"/>
    <w:rsid w:val="00134CE6"/>
    <w:rsid w:val="00135FE1"/>
    <w:rsid w:val="001370F5"/>
    <w:rsid w:val="00137916"/>
    <w:rsid w:val="001419DC"/>
    <w:rsid w:val="0014245B"/>
    <w:rsid w:val="00142AA4"/>
    <w:rsid w:val="00142F26"/>
    <w:rsid w:val="00146FBB"/>
    <w:rsid w:val="00147D82"/>
    <w:rsid w:val="00150BAD"/>
    <w:rsid w:val="001519E6"/>
    <w:rsid w:val="00151A3F"/>
    <w:rsid w:val="001530DD"/>
    <w:rsid w:val="00154339"/>
    <w:rsid w:val="00155836"/>
    <w:rsid w:val="0016074D"/>
    <w:rsid w:val="00160BB1"/>
    <w:rsid w:val="0016171A"/>
    <w:rsid w:val="00161D7A"/>
    <w:rsid w:val="00162B9C"/>
    <w:rsid w:val="00162C8E"/>
    <w:rsid w:val="00162E11"/>
    <w:rsid w:val="00166471"/>
    <w:rsid w:val="00167E48"/>
    <w:rsid w:val="0017279B"/>
    <w:rsid w:val="0017282A"/>
    <w:rsid w:val="00172B34"/>
    <w:rsid w:val="00173908"/>
    <w:rsid w:val="00173C60"/>
    <w:rsid w:val="00173F57"/>
    <w:rsid w:val="00174E44"/>
    <w:rsid w:val="0017564F"/>
    <w:rsid w:val="001762AD"/>
    <w:rsid w:val="00180F19"/>
    <w:rsid w:val="00181357"/>
    <w:rsid w:val="001815AF"/>
    <w:rsid w:val="0018164C"/>
    <w:rsid w:val="00181F72"/>
    <w:rsid w:val="0018211A"/>
    <w:rsid w:val="00182BB9"/>
    <w:rsid w:val="00183130"/>
    <w:rsid w:val="0018469D"/>
    <w:rsid w:val="00185D12"/>
    <w:rsid w:val="0018602F"/>
    <w:rsid w:val="00187528"/>
    <w:rsid w:val="00190138"/>
    <w:rsid w:val="00190DCA"/>
    <w:rsid w:val="00191BF9"/>
    <w:rsid w:val="00193203"/>
    <w:rsid w:val="00194597"/>
    <w:rsid w:val="001948F1"/>
    <w:rsid w:val="001972AD"/>
    <w:rsid w:val="001973DF"/>
    <w:rsid w:val="00197F3F"/>
    <w:rsid w:val="001A01E1"/>
    <w:rsid w:val="001A1F0A"/>
    <w:rsid w:val="001A31D8"/>
    <w:rsid w:val="001A394F"/>
    <w:rsid w:val="001A3D84"/>
    <w:rsid w:val="001A66E3"/>
    <w:rsid w:val="001A76D5"/>
    <w:rsid w:val="001A7A0D"/>
    <w:rsid w:val="001A7A2B"/>
    <w:rsid w:val="001B058F"/>
    <w:rsid w:val="001B0A82"/>
    <w:rsid w:val="001B128F"/>
    <w:rsid w:val="001B1D98"/>
    <w:rsid w:val="001B2094"/>
    <w:rsid w:val="001B2E12"/>
    <w:rsid w:val="001B2E1B"/>
    <w:rsid w:val="001B2F15"/>
    <w:rsid w:val="001B36DE"/>
    <w:rsid w:val="001B4B1A"/>
    <w:rsid w:val="001B7F35"/>
    <w:rsid w:val="001C0445"/>
    <w:rsid w:val="001C0D4D"/>
    <w:rsid w:val="001C1E1A"/>
    <w:rsid w:val="001C3619"/>
    <w:rsid w:val="001C508B"/>
    <w:rsid w:val="001C5948"/>
    <w:rsid w:val="001C64DF"/>
    <w:rsid w:val="001C7236"/>
    <w:rsid w:val="001C7DB1"/>
    <w:rsid w:val="001D1836"/>
    <w:rsid w:val="001D1E9E"/>
    <w:rsid w:val="001D201F"/>
    <w:rsid w:val="001D2736"/>
    <w:rsid w:val="001D2ACA"/>
    <w:rsid w:val="001D3C76"/>
    <w:rsid w:val="001D3F77"/>
    <w:rsid w:val="001D4BCB"/>
    <w:rsid w:val="001D55DF"/>
    <w:rsid w:val="001D59A7"/>
    <w:rsid w:val="001D63B6"/>
    <w:rsid w:val="001D63DB"/>
    <w:rsid w:val="001E00D3"/>
    <w:rsid w:val="001E2559"/>
    <w:rsid w:val="001E25FD"/>
    <w:rsid w:val="001E27D2"/>
    <w:rsid w:val="001E4733"/>
    <w:rsid w:val="001E5506"/>
    <w:rsid w:val="001E7615"/>
    <w:rsid w:val="001E7D24"/>
    <w:rsid w:val="001F1220"/>
    <w:rsid w:val="001F19A7"/>
    <w:rsid w:val="001F1F4C"/>
    <w:rsid w:val="001F3772"/>
    <w:rsid w:val="001F3890"/>
    <w:rsid w:val="001F3A5D"/>
    <w:rsid w:val="001F40A6"/>
    <w:rsid w:val="001F5FD4"/>
    <w:rsid w:val="001F7968"/>
    <w:rsid w:val="001F7F72"/>
    <w:rsid w:val="00200155"/>
    <w:rsid w:val="0020125D"/>
    <w:rsid w:val="00201C0F"/>
    <w:rsid w:val="00203072"/>
    <w:rsid w:val="002039EC"/>
    <w:rsid w:val="00203A64"/>
    <w:rsid w:val="00204C8A"/>
    <w:rsid w:val="002065D9"/>
    <w:rsid w:val="0020759C"/>
    <w:rsid w:val="0020785B"/>
    <w:rsid w:val="00207C08"/>
    <w:rsid w:val="00211402"/>
    <w:rsid w:val="00211584"/>
    <w:rsid w:val="00211A4F"/>
    <w:rsid w:val="00211D1C"/>
    <w:rsid w:val="002125B5"/>
    <w:rsid w:val="002127DF"/>
    <w:rsid w:val="0021305F"/>
    <w:rsid w:val="00213729"/>
    <w:rsid w:val="00217427"/>
    <w:rsid w:val="00217CCE"/>
    <w:rsid w:val="002207A7"/>
    <w:rsid w:val="00221D18"/>
    <w:rsid w:val="00221E3A"/>
    <w:rsid w:val="00223830"/>
    <w:rsid w:val="00225996"/>
    <w:rsid w:val="00226204"/>
    <w:rsid w:val="002275D0"/>
    <w:rsid w:val="00232790"/>
    <w:rsid w:val="002332C6"/>
    <w:rsid w:val="00233E3F"/>
    <w:rsid w:val="00234A54"/>
    <w:rsid w:val="00234CDE"/>
    <w:rsid w:val="002378BC"/>
    <w:rsid w:val="00240DD5"/>
    <w:rsid w:val="00242A62"/>
    <w:rsid w:val="002431C4"/>
    <w:rsid w:val="0024473E"/>
    <w:rsid w:val="00244E30"/>
    <w:rsid w:val="002451CD"/>
    <w:rsid w:val="00245AF1"/>
    <w:rsid w:val="00245E13"/>
    <w:rsid w:val="00250E46"/>
    <w:rsid w:val="002515E1"/>
    <w:rsid w:val="00251B97"/>
    <w:rsid w:val="0025269B"/>
    <w:rsid w:val="00253F1E"/>
    <w:rsid w:val="00253FB8"/>
    <w:rsid w:val="00256034"/>
    <w:rsid w:val="0025724F"/>
    <w:rsid w:val="0025737F"/>
    <w:rsid w:val="00257D7C"/>
    <w:rsid w:val="00260134"/>
    <w:rsid w:val="002614EE"/>
    <w:rsid w:val="0026180F"/>
    <w:rsid w:val="00261CB2"/>
    <w:rsid w:val="00262364"/>
    <w:rsid w:val="00262672"/>
    <w:rsid w:val="00262DE8"/>
    <w:rsid w:val="00262E1B"/>
    <w:rsid w:val="00262FDE"/>
    <w:rsid w:val="002631B4"/>
    <w:rsid w:val="002632C5"/>
    <w:rsid w:val="002635D6"/>
    <w:rsid w:val="002639C2"/>
    <w:rsid w:val="002652D4"/>
    <w:rsid w:val="0026570E"/>
    <w:rsid w:val="00265EA8"/>
    <w:rsid w:val="00266BC9"/>
    <w:rsid w:val="002703C4"/>
    <w:rsid w:val="002706C7"/>
    <w:rsid w:val="00270EB6"/>
    <w:rsid w:val="002710B1"/>
    <w:rsid w:val="002712F0"/>
    <w:rsid w:val="00272592"/>
    <w:rsid w:val="002735EA"/>
    <w:rsid w:val="002736C5"/>
    <w:rsid w:val="002740A4"/>
    <w:rsid w:val="00275195"/>
    <w:rsid w:val="00275804"/>
    <w:rsid w:val="00275A89"/>
    <w:rsid w:val="00275B0E"/>
    <w:rsid w:val="00276A46"/>
    <w:rsid w:val="00280231"/>
    <w:rsid w:val="0028030A"/>
    <w:rsid w:val="0028036C"/>
    <w:rsid w:val="00280FFD"/>
    <w:rsid w:val="0028106C"/>
    <w:rsid w:val="002815CD"/>
    <w:rsid w:val="00282289"/>
    <w:rsid w:val="002825A0"/>
    <w:rsid w:val="002836CA"/>
    <w:rsid w:val="00283E84"/>
    <w:rsid w:val="00284573"/>
    <w:rsid w:val="00285870"/>
    <w:rsid w:val="00285EC9"/>
    <w:rsid w:val="00285F4F"/>
    <w:rsid w:val="00286FBE"/>
    <w:rsid w:val="002876A3"/>
    <w:rsid w:val="00287F0A"/>
    <w:rsid w:val="00290009"/>
    <w:rsid w:val="00290B5C"/>
    <w:rsid w:val="002910C5"/>
    <w:rsid w:val="00291200"/>
    <w:rsid w:val="00291A2F"/>
    <w:rsid w:val="00291C6F"/>
    <w:rsid w:val="002920C0"/>
    <w:rsid w:val="00294646"/>
    <w:rsid w:val="00294ADB"/>
    <w:rsid w:val="00295157"/>
    <w:rsid w:val="0029687D"/>
    <w:rsid w:val="00296C87"/>
    <w:rsid w:val="002971C5"/>
    <w:rsid w:val="00297CC0"/>
    <w:rsid w:val="002A1793"/>
    <w:rsid w:val="002A3883"/>
    <w:rsid w:val="002A3A06"/>
    <w:rsid w:val="002A6A6C"/>
    <w:rsid w:val="002B0D91"/>
    <w:rsid w:val="002B13AB"/>
    <w:rsid w:val="002B1B60"/>
    <w:rsid w:val="002B39CF"/>
    <w:rsid w:val="002B3C92"/>
    <w:rsid w:val="002B48AD"/>
    <w:rsid w:val="002B4B53"/>
    <w:rsid w:val="002B4BDB"/>
    <w:rsid w:val="002B5A69"/>
    <w:rsid w:val="002C11BA"/>
    <w:rsid w:val="002C11BB"/>
    <w:rsid w:val="002C23CF"/>
    <w:rsid w:val="002C27B1"/>
    <w:rsid w:val="002C2AE3"/>
    <w:rsid w:val="002C4AA8"/>
    <w:rsid w:val="002C5268"/>
    <w:rsid w:val="002D21FD"/>
    <w:rsid w:val="002D2272"/>
    <w:rsid w:val="002D2DF7"/>
    <w:rsid w:val="002D3196"/>
    <w:rsid w:val="002D61CE"/>
    <w:rsid w:val="002D65CF"/>
    <w:rsid w:val="002D72FD"/>
    <w:rsid w:val="002D7979"/>
    <w:rsid w:val="002D7BE4"/>
    <w:rsid w:val="002E03C6"/>
    <w:rsid w:val="002E16F4"/>
    <w:rsid w:val="002E1977"/>
    <w:rsid w:val="002E1A4B"/>
    <w:rsid w:val="002E1C9F"/>
    <w:rsid w:val="002E3F18"/>
    <w:rsid w:val="002E4CBF"/>
    <w:rsid w:val="002E4DC5"/>
    <w:rsid w:val="002E6C37"/>
    <w:rsid w:val="002E751C"/>
    <w:rsid w:val="002F0134"/>
    <w:rsid w:val="002F1895"/>
    <w:rsid w:val="002F1897"/>
    <w:rsid w:val="002F1FB4"/>
    <w:rsid w:val="002F2FEA"/>
    <w:rsid w:val="002F3A98"/>
    <w:rsid w:val="002F3C2D"/>
    <w:rsid w:val="002F5124"/>
    <w:rsid w:val="002F6389"/>
    <w:rsid w:val="002F68EB"/>
    <w:rsid w:val="002F7C06"/>
    <w:rsid w:val="003001B1"/>
    <w:rsid w:val="0030022B"/>
    <w:rsid w:val="003002A3"/>
    <w:rsid w:val="00305013"/>
    <w:rsid w:val="0030613A"/>
    <w:rsid w:val="00306ADF"/>
    <w:rsid w:val="00307A4A"/>
    <w:rsid w:val="00307C3F"/>
    <w:rsid w:val="00310EE6"/>
    <w:rsid w:val="00311251"/>
    <w:rsid w:val="00313206"/>
    <w:rsid w:val="003155C2"/>
    <w:rsid w:val="00315CCE"/>
    <w:rsid w:val="003162BC"/>
    <w:rsid w:val="00316CCD"/>
    <w:rsid w:val="00320313"/>
    <w:rsid w:val="00320A3D"/>
    <w:rsid w:val="0032203D"/>
    <w:rsid w:val="00322B9A"/>
    <w:rsid w:val="00322CC0"/>
    <w:rsid w:val="0032381E"/>
    <w:rsid w:val="00323D04"/>
    <w:rsid w:val="003240E2"/>
    <w:rsid w:val="0032578E"/>
    <w:rsid w:val="0032634A"/>
    <w:rsid w:val="00326F51"/>
    <w:rsid w:val="00327521"/>
    <w:rsid w:val="00327BBA"/>
    <w:rsid w:val="00327CB4"/>
    <w:rsid w:val="003301CD"/>
    <w:rsid w:val="003309CF"/>
    <w:rsid w:val="00330C17"/>
    <w:rsid w:val="00331603"/>
    <w:rsid w:val="0033170F"/>
    <w:rsid w:val="003323CC"/>
    <w:rsid w:val="00332DBB"/>
    <w:rsid w:val="003332C1"/>
    <w:rsid w:val="0033352A"/>
    <w:rsid w:val="0033393C"/>
    <w:rsid w:val="0033461C"/>
    <w:rsid w:val="00334C1C"/>
    <w:rsid w:val="0033562F"/>
    <w:rsid w:val="00336A62"/>
    <w:rsid w:val="00336AE6"/>
    <w:rsid w:val="00336F3E"/>
    <w:rsid w:val="00337D00"/>
    <w:rsid w:val="0034022A"/>
    <w:rsid w:val="00340B8E"/>
    <w:rsid w:val="003412FE"/>
    <w:rsid w:val="003429A8"/>
    <w:rsid w:val="00342E69"/>
    <w:rsid w:val="00343001"/>
    <w:rsid w:val="003431D9"/>
    <w:rsid w:val="00343598"/>
    <w:rsid w:val="0034467A"/>
    <w:rsid w:val="0034738F"/>
    <w:rsid w:val="00350771"/>
    <w:rsid w:val="00350C6D"/>
    <w:rsid w:val="00351366"/>
    <w:rsid w:val="00351C32"/>
    <w:rsid w:val="00352861"/>
    <w:rsid w:val="00352B9F"/>
    <w:rsid w:val="0035490B"/>
    <w:rsid w:val="003557AC"/>
    <w:rsid w:val="00355825"/>
    <w:rsid w:val="00355F27"/>
    <w:rsid w:val="00356A58"/>
    <w:rsid w:val="00360FF1"/>
    <w:rsid w:val="00362F34"/>
    <w:rsid w:val="003642C1"/>
    <w:rsid w:val="003669ED"/>
    <w:rsid w:val="00367719"/>
    <w:rsid w:val="00367DF7"/>
    <w:rsid w:val="00370C4A"/>
    <w:rsid w:val="00371237"/>
    <w:rsid w:val="0037269A"/>
    <w:rsid w:val="003726D4"/>
    <w:rsid w:val="00373935"/>
    <w:rsid w:val="00373B3F"/>
    <w:rsid w:val="00374561"/>
    <w:rsid w:val="00376E99"/>
    <w:rsid w:val="00377B44"/>
    <w:rsid w:val="0038525D"/>
    <w:rsid w:val="0038643E"/>
    <w:rsid w:val="00391176"/>
    <w:rsid w:val="00392414"/>
    <w:rsid w:val="00393178"/>
    <w:rsid w:val="003950BA"/>
    <w:rsid w:val="00395465"/>
    <w:rsid w:val="003A1768"/>
    <w:rsid w:val="003A2461"/>
    <w:rsid w:val="003A4615"/>
    <w:rsid w:val="003A5955"/>
    <w:rsid w:val="003A68A9"/>
    <w:rsid w:val="003A7A2B"/>
    <w:rsid w:val="003A7CCB"/>
    <w:rsid w:val="003B0AA3"/>
    <w:rsid w:val="003B0BA4"/>
    <w:rsid w:val="003B1178"/>
    <w:rsid w:val="003B231A"/>
    <w:rsid w:val="003B24FC"/>
    <w:rsid w:val="003B3BF3"/>
    <w:rsid w:val="003B45EA"/>
    <w:rsid w:val="003B500C"/>
    <w:rsid w:val="003B5AA5"/>
    <w:rsid w:val="003B66A3"/>
    <w:rsid w:val="003C017F"/>
    <w:rsid w:val="003C1416"/>
    <w:rsid w:val="003C186C"/>
    <w:rsid w:val="003C18AA"/>
    <w:rsid w:val="003C3C2B"/>
    <w:rsid w:val="003C67CE"/>
    <w:rsid w:val="003C781D"/>
    <w:rsid w:val="003D085D"/>
    <w:rsid w:val="003D17DB"/>
    <w:rsid w:val="003D25A7"/>
    <w:rsid w:val="003D3384"/>
    <w:rsid w:val="003D483F"/>
    <w:rsid w:val="003D4E8C"/>
    <w:rsid w:val="003D6306"/>
    <w:rsid w:val="003D758A"/>
    <w:rsid w:val="003D775A"/>
    <w:rsid w:val="003D7C7A"/>
    <w:rsid w:val="003D7EEF"/>
    <w:rsid w:val="003E01D3"/>
    <w:rsid w:val="003E1947"/>
    <w:rsid w:val="003E2357"/>
    <w:rsid w:val="003E2FEE"/>
    <w:rsid w:val="003E34BB"/>
    <w:rsid w:val="003E35FC"/>
    <w:rsid w:val="003E37FB"/>
    <w:rsid w:val="003E55CB"/>
    <w:rsid w:val="003E5D53"/>
    <w:rsid w:val="003E6CC0"/>
    <w:rsid w:val="003E78B5"/>
    <w:rsid w:val="003E7E46"/>
    <w:rsid w:val="003E7FF0"/>
    <w:rsid w:val="003F0529"/>
    <w:rsid w:val="003F1156"/>
    <w:rsid w:val="003F17A0"/>
    <w:rsid w:val="003F2011"/>
    <w:rsid w:val="003F21BF"/>
    <w:rsid w:val="003F26C1"/>
    <w:rsid w:val="003F3036"/>
    <w:rsid w:val="003F335E"/>
    <w:rsid w:val="003F35FF"/>
    <w:rsid w:val="003F6B77"/>
    <w:rsid w:val="003F733E"/>
    <w:rsid w:val="00400CCF"/>
    <w:rsid w:val="00401161"/>
    <w:rsid w:val="00401964"/>
    <w:rsid w:val="00401E20"/>
    <w:rsid w:val="00402005"/>
    <w:rsid w:val="0040590B"/>
    <w:rsid w:val="004078F2"/>
    <w:rsid w:val="004100D0"/>
    <w:rsid w:val="00410907"/>
    <w:rsid w:val="004109A1"/>
    <w:rsid w:val="004114B6"/>
    <w:rsid w:val="00411ED1"/>
    <w:rsid w:val="00412598"/>
    <w:rsid w:val="00412722"/>
    <w:rsid w:val="004135C5"/>
    <w:rsid w:val="00414FAC"/>
    <w:rsid w:val="0041585F"/>
    <w:rsid w:val="00416F7A"/>
    <w:rsid w:val="00417466"/>
    <w:rsid w:val="0041791D"/>
    <w:rsid w:val="00417B8B"/>
    <w:rsid w:val="00417FFA"/>
    <w:rsid w:val="00421AD4"/>
    <w:rsid w:val="00422564"/>
    <w:rsid w:val="004239E3"/>
    <w:rsid w:val="00423C8D"/>
    <w:rsid w:val="00424F61"/>
    <w:rsid w:val="00425864"/>
    <w:rsid w:val="004276A7"/>
    <w:rsid w:val="00431B56"/>
    <w:rsid w:val="004320CE"/>
    <w:rsid w:val="00432625"/>
    <w:rsid w:val="00433919"/>
    <w:rsid w:val="00434A79"/>
    <w:rsid w:val="00434F15"/>
    <w:rsid w:val="004355FD"/>
    <w:rsid w:val="004378BC"/>
    <w:rsid w:val="00437FF2"/>
    <w:rsid w:val="00440678"/>
    <w:rsid w:val="00441142"/>
    <w:rsid w:val="0044260D"/>
    <w:rsid w:val="00443D62"/>
    <w:rsid w:val="004447EC"/>
    <w:rsid w:val="0044621B"/>
    <w:rsid w:val="00446BAD"/>
    <w:rsid w:val="00447163"/>
    <w:rsid w:val="00450A21"/>
    <w:rsid w:val="00450E32"/>
    <w:rsid w:val="0045392F"/>
    <w:rsid w:val="00454D13"/>
    <w:rsid w:val="00454F3C"/>
    <w:rsid w:val="00455C1E"/>
    <w:rsid w:val="00455C9B"/>
    <w:rsid w:val="00456517"/>
    <w:rsid w:val="00460CCA"/>
    <w:rsid w:val="00462EA3"/>
    <w:rsid w:val="00464873"/>
    <w:rsid w:val="004658F5"/>
    <w:rsid w:val="00466077"/>
    <w:rsid w:val="00467EA5"/>
    <w:rsid w:val="0047071D"/>
    <w:rsid w:val="0047077B"/>
    <w:rsid w:val="004709FD"/>
    <w:rsid w:val="0047156F"/>
    <w:rsid w:val="00471F9C"/>
    <w:rsid w:val="0047296E"/>
    <w:rsid w:val="004730D3"/>
    <w:rsid w:val="00473E88"/>
    <w:rsid w:val="004744DB"/>
    <w:rsid w:val="00474B43"/>
    <w:rsid w:val="00475685"/>
    <w:rsid w:val="004758D0"/>
    <w:rsid w:val="00476768"/>
    <w:rsid w:val="0047740A"/>
    <w:rsid w:val="004822E4"/>
    <w:rsid w:val="004829FA"/>
    <w:rsid w:val="00482FB4"/>
    <w:rsid w:val="004835C4"/>
    <w:rsid w:val="00483E97"/>
    <w:rsid w:val="004842EF"/>
    <w:rsid w:val="00485AAD"/>
    <w:rsid w:val="004871F7"/>
    <w:rsid w:val="00490036"/>
    <w:rsid w:val="004914A7"/>
    <w:rsid w:val="00491DCB"/>
    <w:rsid w:val="0049204A"/>
    <w:rsid w:val="00493AF4"/>
    <w:rsid w:val="00493B7E"/>
    <w:rsid w:val="004946A6"/>
    <w:rsid w:val="00496951"/>
    <w:rsid w:val="004A03C6"/>
    <w:rsid w:val="004A1457"/>
    <w:rsid w:val="004A1D2F"/>
    <w:rsid w:val="004A3F78"/>
    <w:rsid w:val="004A5AC2"/>
    <w:rsid w:val="004A6B11"/>
    <w:rsid w:val="004A7F32"/>
    <w:rsid w:val="004B15EF"/>
    <w:rsid w:val="004B1AA0"/>
    <w:rsid w:val="004B1E63"/>
    <w:rsid w:val="004B400C"/>
    <w:rsid w:val="004B660C"/>
    <w:rsid w:val="004B7DF5"/>
    <w:rsid w:val="004C1621"/>
    <w:rsid w:val="004C2385"/>
    <w:rsid w:val="004C39C5"/>
    <w:rsid w:val="004C4B15"/>
    <w:rsid w:val="004C514B"/>
    <w:rsid w:val="004C51B3"/>
    <w:rsid w:val="004C61D7"/>
    <w:rsid w:val="004C7691"/>
    <w:rsid w:val="004C7A4E"/>
    <w:rsid w:val="004D1226"/>
    <w:rsid w:val="004D25FA"/>
    <w:rsid w:val="004D2994"/>
    <w:rsid w:val="004D4561"/>
    <w:rsid w:val="004D561F"/>
    <w:rsid w:val="004D56AA"/>
    <w:rsid w:val="004D63F6"/>
    <w:rsid w:val="004D643A"/>
    <w:rsid w:val="004D68B0"/>
    <w:rsid w:val="004D79DD"/>
    <w:rsid w:val="004D7BF1"/>
    <w:rsid w:val="004E09DA"/>
    <w:rsid w:val="004E2005"/>
    <w:rsid w:val="004E34C2"/>
    <w:rsid w:val="004E3579"/>
    <w:rsid w:val="004E428B"/>
    <w:rsid w:val="004E51A6"/>
    <w:rsid w:val="004E571D"/>
    <w:rsid w:val="004E577D"/>
    <w:rsid w:val="004E593C"/>
    <w:rsid w:val="004F02D9"/>
    <w:rsid w:val="004F1B17"/>
    <w:rsid w:val="004F23D9"/>
    <w:rsid w:val="004F285B"/>
    <w:rsid w:val="004F4EEF"/>
    <w:rsid w:val="004F5B0E"/>
    <w:rsid w:val="004F6434"/>
    <w:rsid w:val="00501BDD"/>
    <w:rsid w:val="0050298F"/>
    <w:rsid w:val="00507ACB"/>
    <w:rsid w:val="005117F0"/>
    <w:rsid w:val="0051205A"/>
    <w:rsid w:val="00513D16"/>
    <w:rsid w:val="00515410"/>
    <w:rsid w:val="0051688C"/>
    <w:rsid w:val="0051720F"/>
    <w:rsid w:val="0052064E"/>
    <w:rsid w:val="00521146"/>
    <w:rsid w:val="0052203F"/>
    <w:rsid w:val="005221EA"/>
    <w:rsid w:val="0052417A"/>
    <w:rsid w:val="0052493B"/>
    <w:rsid w:val="0052716D"/>
    <w:rsid w:val="00527951"/>
    <w:rsid w:val="00530303"/>
    <w:rsid w:val="005305F6"/>
    <w:rsid w:val="00531373"/>
    <w:rsid w:val="00532106"/>
    <w:rsid w:val="005322DF"/>
    <w:rsid w:val="00532C1B"/>
    <w:rsid w:val="00533130"/>
    <w:rsid w:val="0053380C"/>
    <w:rsid w:val="00533C7E"/>
    <w:rsid w:val="00534909"/>
    <w:rsid w:val="00534934"/>
    <w:rsid w:val="00534967"/>
    <w:rsid w:val="00537197"/>
    <w:rsid w:val="005374F4"/>
    <w:rsid w:val="00537726"/>
    <w:rsid w:val="005405AD"/>
    <w:rsid w:val="00541C83"/>
    <w:rsid w:val="005421CC"/>
    <w:rsid w:val="005431D4"/>
    <w:rsid w:val="00543697"/>
    <w:rsid w:val="005450E7"/>
    <w:rsid w:val="0054527E"/>
    <w:rsid w:val="00545555"/>
    <w:rsid w:val="00546CFD"/>
    <w:rsid w:val="00546DDA"/>
    <w:rsid w:val="005471F8"/>
    <w:rsid w:val="005528A4"/>
    <w:rsid w:val="00552BFC"/>
    <w:rsid w:val="00553ADA"/>
    <w:rsid w:val="00553E39"/>
    <w:rsid w:val="00554A75"/>
    <w:rsid w:val="005551A2"/>
    <w:rsid w:val="0055521E"/>
    <w:rsid w:val="0055548A"/>
    <w:rsid w:val="00555B12"/>
    <w:rsid w:val="00556232"/>
    <w:rsid w:val="00556852"/>
    <w:rsid w:val="0055696D"/>
    <w:rsid w:val="005572F9"/>
    <w:rsid w:val="005577D8"/>
    <w:rsid w:val="0056075D"/>
    <w:rsid w:val="00562268"/>
    <w:rsid w:val="00563213"/>
    <w:rsid w:val="00563A94"/>
    <w:rsid w:val="005650E7"/>
    <w:rsid w:val="00567DEA"/>
    <w:rsid w:val="0057013F"/>
    <w:rsid w:val="00571EBF"/>
    <w:rsid w:val="00572395"/>
    <w:rsid w:val="00572ADA"/>
    <w:rsid w:val="005733E7"/>
    <w:rsid w:val="005739E3"/>
    <w:rsid w:val="0057415A"/>
    <w:rsid w:val="005765F8"/>
    <w:rsid w:val="0058198D"/>
    <w:rsid w:val="0058422C"/>
    <w:rsid w:val="00584824"/>
    <w:rsid w:val="00584EC8"/>
    <w:rsid w:val="00591195"/>
    <w:rsid w:val="00591CDA"/>
    <w:rsid w:val="00591FA3"/>
    <w:rsid w:val="00592222"/>
    <w:rsid w:val="005924B7"/>
    <w:rsid w:val="00594576"/>
    <w:rsid w:val="005951CD"/>
    <w:rsid w:val="00595309"/>
    <w:rsid w:val="005956DE"/>
    <w:rsid w:val="005966C8"/>
    <w:rsid w:val="00596E07"/>
    <w:rsid w:val="00597841"/>
    <w:rsid w:val="005A3018"/>
    <w:rsid w:val="005A5C7C"/>
    <w:rsid w:val="005A6033"/>
    <w:rsid w:val="005A6552"/>
    <w:rsid w:val="005A698D"/>
    <w:rsid w:val="005A6F82"/>
    <w:rsid w:val="005B1CD7"/>
    <w:rsid w:val="005B2C04"/>
    <w:rsid w:val="005B3990"/>
    <w:rsid w:val="005B3D17"/>
    <w:rsid w:val="005B4B22"/>
    <w:rsid w:val="005B5925"/>
    <w:rsid w:val="005B65D9"/>
    <w:rsid w:val="005B6B1C"/>
    <w:rsid w:val="005B7751"/>
    <w:rsid w:val="005B7AB0"/>
    <w:rsid w:val="005B7E0B"/>
    <w:rsid w:val="005C0B6A"/>
    <w:rsid w:val="005C4401"/>
    <w:rsid w:val="005C6007"/>
    <w:rsid w:val="005C70E5"/>
    <w:rsid w:val="005C7E38"/>
    <w:rsid w:val="005D1BE7"/>
    <w:rsid w:val="005D29A6"/>
    <w:rsid w:val="005D35A3"/>
    <w:rsid w:val="005D3D04"/>
    <w:rsid w:val="005D3FA1"/>
    <w:rsid w:val="005D4131"/>
    <w:rsid w:val="005D4D64"/>
    <w:rsid w:val="005D5441"/>
    <w:rsid w:val="005D68D1"/>
    <w:rsid w:val="005D6CCF"/>
    <w:rsid w:val="005D6D46"/>
    <w:rsid w:val="005D7575"/>
    <w:rsid w:val="005E0685"/>
    <w:rsid w:val="005E230A"/>
    <w:rsid w:val="005E296C"/>
    <w:rsid w:val="005E2D7F"/>
    <w:rsid w:val="005E3351"/>
    <w:rsid w:val="005E3D60"/>
    <w:rsid w:val="005E46DC"/>
    <w:rsid w:val="005E4C0C"/>
    <w:rsid w:val="005E5478"/>
    <w:rsid w:val="005E6B28"/>
    <w:rsid w:val="005E7F53"/>
    <w:rsid w:val="005F1011"/>
    <w:rsid w:val="005F1056"/>
    <w:rsid w:val="005F111F"/>
    <w:rsid w:val="005F2485"/>
    <w:rsid w:val="005F27B4"/>
    <w:rsid w:val="005F29F0"/>
    <w:rsid w:val="005F32AC"/>
    <w:rsid w:val="005F58D9"/>
    <w:rsid w:val="005F5956"/>
    <w:rsid w:val="005F620B"/>
    <w:rsid w:val="005F6E2B"/>
    <w:rsid w:val="005F78C0"/>
    <w:rsid w:val="005F7AD2"/>
    <w:rsid w:val="00600D63"/>
    <w:rsid w:val="00601261"/>
    <w:rsid w:val="00601E8D"/>
    <w:rsid w:val="006032CD"/>
    <w:rsid w:val="006040DE"/>
    <w:rsid w:val="00605311"/>
    <w:rsid w:val="0060535A"/>
    <w:rsid w:val="00605AAA"/>
    <w:rsid w:val="00606945"/>
    <w:rsid w:val="00606962"/>
    <w:rsid w:val="00606BFD"/>
    <w:rsid w:val="00607D2D"/>
    <w:rsid w:val="00610EAA"/>
    <w:rsid w:val="00612150"/>
    <w:rsid w:val="00612A9E"/>
    <w:rsid w:val="006134C5"/>
    <w:rsid w:val="006162A1"/>
    <w:rsid w:val="00616811"/>
    <w:rsid w:val="006168C7"/>
    <w:rsid w:val="00620B91"/>
    <w:rsid w:val="006215FE"/>
    <w:rsid w:val="00621DBF"/>
    <w:rsid w:val="00624492"/>
    <w:rsid w:val="0062572E"/>
    <w:rsid w:val="00625CA9"/>
    <w:rsid w:val="006264E1"/>
    <w:rsid w:val="00630961"/>
    <w:rsid w:val="006312AF"/>
    <w:rsid w:val="00631AE5"/>
    <w:rsid w:val="00632736"/>
    <w:rsid w:val="006340A6"/>
    <w:rsid w:val="0063561F"/>
    <w:rsid w:val="00635AB0"/>
    <w:rsid w:val="0063688B"/>
    <w:rsid w:val="00637250"/>
    <w:rsid w:val="00637721"/>
    <w:rsid w:val="00637F21"/>
    <w:rsid w:val="00637F6C"/>
    <w:rsid w:val="006405F3"/>
    <w:rsid w:val="00643700"/>
    <w:rsid w:val="006446B9"/>
    <w:rsid w:val="00644D16"/>
    <w:rsid w:val="00644F35"/>
    <w:rsid w:val="006453BC"/>
    <w:rsid w:val="0064583F"/>
    <w:rsid w:val="00647059"/>
    <w:rsid w:val="00647C4D"/>
    <w:rsid w:val="00650A42"/>
    <w:rsid w:val="00651DCB"/>
    <w:rsid w:val="00651FCD"/>
    <w:rsid w:val="00654DBC"/>
    <w:rsid w:val="006553D5"/>
    <w:rsid w:val="0066074A"/>
    <w:rsid w:val="006625E2"/>
    <w:rsid w:val="0066358D"/>
    <w:rsid w:val="00663FC1"/>
    <w:rsid w:val="006646E9"/>
    <w:rsid w:val="0066571B"/>
    <w:rsid w:val="0066584D"/>
    <w:rsid w:val="00665F50"/>
    <w:rsid w:val="00666A03"/>
    <w:rsid w:val="00666E1E"/>
    <w:rsid w:val="00667AD6"/>
    <w:rsid w:val="00667D3C"/>
    <w:rsid w:val="00670064"/>
    <w:rsid w:val="00671436"/>
    <w:rsid w:val="0067216B"/>
    <w:rsid w:val="006724BB"/>
    <w:rsid w:val="0067586E"/>
    <w:rsid w:val="00675D2F"/>
    <w:rsid w:val="00676249"/>
    <w:rsid w:val="0067757F"/>
    <w:rsid w:val="00681A70"/>
    <w:rsid w:val="00681CE0"/>
    <w:rsid w:val="00685261"/>
    <w:rsid w:val="0068540C"/>
    <w:rsid w:val="00685B4E"/>
    <w:rsid w:val="00685C64"/>
    <w:rsid w:val="00685F69"/>
    <w:rsid w:val="00686944"/>
    <w:rsid w:val="00687BF5"/>
    <w:rsid w:val="00687D0F"/>
    <w:rsid w:val="0069040A"/>
    <w:rsid w:val="006906B5"/>
    <w:rsid w:val="0069205E"/>
    <w:rsid w:val="006934CB"/>
    <w:rsid w:val="006948A9"/>
    <w:rsid w:val="00694C3C"/>
    <w:rsid w:val="00694E0C"/>
    <w:rsid w:val="006954E4"/>
    <w:rsid w:val="006954FA"/>
    <w:rsid w:val="006977A7"/>
    <w:rsid w:val="006A2067"/>
    <w:rsid w:val="006A251F"/>
    <w:rsid w:val="006A2748"/>
    <w:rsid w:val="006A3EEA"/>
    <w:rsid w:val="006A43C0"/>
    <w:rsid w:val="006A5010"/>
    <w:rsid w:val="006A7663"/>
    <w:rsid w:val="006A7998"/>
    <w:rsid w:val="006B02DF"/>
    <w:rsid w:val="006B08F3"/>
    <w:rsid w:val="006B0C64"/>
    <w:rsid w:val="006B104F"/>
    <w:rsid w:val="006B11C4"/>
    <w:rsid w:val="006B1DD1"/>
    <w:rsid w:val="006B22BE"/>
    <w:rsid w:val="006B2B5E"/>
    <w:rsid w:val="006B2C1B"/>
    <w:rsid w:val="006B30FD"/>
    <w:rsid w:val="006B3E29"/>
    <w:rsid w:val="006B3EF0"/>
    <w:rsid w:val="006B42FA"/>
    <w:rsid w:val="006B5021"/>
    <w:rsid w:val="006B5494"/>
    <w:rsid w:val="006B591C"/>
    <w:rsid w:val="006B60E2"/>
    <w:rsid w:val="006C0B75"/>
    <w:rsid w:val="006C11A3"/>
    <w:rsid w:val="006C2F04"/>
    <w:rsid w:val="006C3477"/>
    <w:rsid w:val="006C4564"/>
    <w:rsid w:val="006C4697"/>
    <w:rsid w:val="006C629F"/>
    <w:rsid w:val="006C6B4D"/>
    <w:rsid w:val="006C7BE0"/>
    <w:rsid w:val="006D0C25"/>
    <w:rsid w:val="006D246D"/>
    <w:rsid w:val="006D25F9"/>
    <w:rsid w:val="006D275D"/>
    <w:rsid w:val="006D2E94"/>
    <w:rsid w:val="006D34DB"/>
    <w:rsid w:val="006D4853"/>
    <w:rsid w:val="006D6962"/>
    <w:rsid w:val="006D756C"/>
    <w:rsid w:val="006E0375"/>
    <w:rsid w:val="006E04C5"/>
    <w:rsid w:val="006E07BB"/>
    <w:rsid w:val="006E1615"/>
    <w:rsid w:val="006E1ABD"/>
    <w:rsid w:val="006E226E"/>
    <w:rsid w:val="006E240B"/>
    <w:rsid w:val="006E34BE"/>
    <w:rsid w:val="006E51B1"/>
    <w:rsid w:val="006E571F"/>
    <w:rsid w:val="006E5F42"/>
    <w:rsid w:val="006E6D33"/>
    <w:rsid w:val="006E729E"/>
    <w:rsid w:val="006F03A5"/>
    <w:rsid w:val="006F08ED"/>
    <w:rsid w:val="006F2A54"/>
    <w:rsid w:val="006F34B8"/>
    <w:rsid w:val="006F3796"/>
    <w:rsid w:val="006F37B9"/>
    <w:rsid w:val="006F3979"/>
    <w:rsid w:val="006F3F4C"/>
    <w:rsid w:val="006F4349"/>
    <w:rsid w:val="006F498E"/>
    <w:rsid w:val="006F5502"/>
    <w:rsid w:val="006F552A"/>
    <w:rsid w:val="006F77C1"/>
    <w:rsid w:val="0070010F"/>
    <w:rsid w:val="00700DE0"/>
    <w:rsid w:val="007017BB"/>
    <w:rsid w:val="00703B4B"/>
    <w:rsid w:val="00703E33"/>
    <w:rsid w:val="00703ED4"/>
    <w:rsid w:val="00704125"/>
    <w:rsid w:val="007044D7"/>
    <w:rsid w:val="00704B0C"/>
    <w:rsid w:val="00706F17"/>
    <w:rsid w:val="00707532"/>
    <w:rsid w:val="00710561"/>
    <w:rsid w:val="00710B1D"/>
    <w:rsid w:val="00711349"/>
    <w:rsid w:val="0071303E"/>
    <w:rsid w:val="00713836"/>
    <w:rsid w:val="00714357"/>
    <w:rsid w:val="00714749"/>
    <w:rsid w:val="00714C95"/>
    <w:rsid w:val="0071719A"/>
    <w:rsid w:val="00717666"/>
    <w:rsid w:val="00723BE9"/>
    <w:rsid w:val="007243BC"/>
    <w:rsid w:val="007244C5"/>
    <w:rsid w:val="0072468C"/>
    <w:rsid w:val="0072492C"/>
    <w:rsid w:val="00725F3F"/>
    <w:rsid w:val="00726831"/>
    <w:rsid w:val="007279B7"/>
    <w:rsid w:val="0073139F"/>
    <w:rsid w:val="007325D1"/>
    <w:rsid w:val="00732704"/>
    <w:rsid w:val="00733C75"/>
    <w:rsid w:val="00735ECA"/>
    <w:rsid w:val="00736536"/>
    <w:rsid w:val="0073784A"/>
    <w:rsid w:val="00740FE1"/>
    <w:rsid w:val="00741B15"/>
    <w:rsid w:val="00742007"/>
    <w:rsid w:val="00743E19"/>
    <w:rsid w:val="00745E6D"/>
    <w:rsid w:val="00746998"/>
    <w:rsid w:val="00746B33"/>
    <w:rsid w:val="00747B9B"/>
    <w:rsid w:val="0075148B"/>
    <w:rsid w:val="0075177D"/>
    <w:rsid w:val="00751F6E"/>
    <w:rsid w:val="00752519"/>
    <w:rsid w:val="00753046"/>
    <w:rsid w:val="00753A3A"/>
    <w:rsid w:val="00754CD7"/>
    <w:rsid w:val="007558DC"/>
    <w:rsid w:val="00755AB3"/>
    <w:rsid w:val="00755EE4"/>
    <w:rsid w:val="00756918"/>
    <w:rsid w:val="00756CAC"/>
    <w:rsid w:val="00757AD2"/>
    <w:rsid w:val="00757DB5"/>
    <w:rsid w:val="00760DD8"/>
    <w:rsid w:val="007618C1"/>
    <w:rsid w:val="00762FBC"/>
    <w:rsid w:val="0076320F"/>
    <w:rsid w:val="007638A7"/>
    <w:rsid w:val="00763B6E"/>
    <w:rsid w:val="00763E68"/>
    <w:rsid w:val="007662A9"/>
    <w:rsid w:val="007672B7"/>
    <w:rsid w:val="00767B84"/>
    <w:rsid w:val="00767E0E"/>
    <w:rsid w:val="00770674"/>
    <w:rsid w:val="00771419"/>
    <w:rsid w:val="00772CDA"/>
    <w:rsid w:val="00772F84"/>
    <w:rsid w:val="00775685"/>
    <w:rsid w:val="0077710F"/>
    <w:rsid w:val="00780823"/>
    <w:rsid w:val="00780EE7"/>
    <w:rsid w:val="007820C9"/>
    <w:rsid w:val="007824BC"/>
    <w:rsid w:val="00782AA1"/>
    <w:rsid w:val="007833DB"/>
    <w:rsid w:val="007837EC"/>
    <w:rsid w:val="007843F7"/>
    <w:rsid w:val="007849EA"/>
    <w:rsid w:val="00784C86"/>
    <w:rsid w:val="007867B2"/>
    <w:rsid w:val="0078698E"/>
    <w:rsid w:val="007910C0"/>
    <w:rsid w:val="0079195E"/>
    <w:rsid w:val="00793519"/>
    <w:rsid w:val="00793D24"/>
    <w:rsid w:val="00793DD4"/>
    <w:rsid w:val="00794808"/>
    <w:rsid w:val="00794F8E"/>
    <w:rsid w:val="00795047"/>
    <w:rsid w:val="007A14E6"/>
    <w:rsid w:val="007A1505"/>
    <w:rsid w:val="007A1B39"/>
    <w:rsid w:val="007A3824"/>
    <w:rsid w:val="007A3C1F"/>
    <w:rsid w:val="007A5B6A"/>
    <w:rsid w:val="007A78A1"/>
    <w:rsid w:val="007B048D"/>
    <w:rsid w:val="007B0C75"/>
    <w:rsid w:val="007B1B94"/>
    <w:rsid w:val="007B275C"/>
    <w:rsid w:val="007B3D33"/>
    <w:rsid w:val="007B4884"/>
    <w:rsid w:val="007B5707"/>
    <w:rsid w:val="007B7878"/>
    <w:rsid w:val="007B7EB3"/>
    <w:rsid w:val="007C1BBD"/>
    <w:rsid w:val="007C3D9C"/>
    <w:rsid w:val="007C3E98"/>
    <w:rsid w:val="007C3EB1"/>
    <w:rsid w:val="007C563A"/>
    <w:rsid w:val="007C5698"/>
    <w:rsid w:val="007C5A9F"/>
    <w:rsid w:val="007C616E"/>
    <w:rsid w:val="007C70D2"/>
    <w:rsid w:val="007C776A"/>
    <w:rsid w:val="007D0475"/>
    <w:rsid w:val="007D078A"/>
    <w:rsid w:val="007D1237"/>
    <w:rsid w:val="007D3922"/>
    <w:rsid w:val="007D3DAE"/>
    <w:rsid w:val="007D53FC"/>
    <w:rsid w:val="007E019D"/>
    <w:rsid w:val="007E0D3D"/>
    <w:rsid w:val="007E2B7A"/>
    <w:rsid w:val="007E3890"/>
    <w:rsid w:val="007E4633"/>
    <w:rsid w:val="007E4993"/>
    <w:rsid w:val="007E502F"/>
    <w:rsid w:val="007E6271"/>
    <w:rsid w:val="007E64D4"/>
    <w:rsid w:val="007E6541"/>
    <w:rsid w:val="007F116A"/>
    <w:rsid w:val="007F2645"/>
    <w:rsid w:val="007F2821"/>
    <w:rsid w:val="007F2865"/>
    <w:rsid w:val="007F3078"/>
    <w:rsid w:val="007F3598"/>
    <w:rsid w:val="007F3D33"/>
    <w:rsid w:val="007F42C6"/>
    <w:rsid w:val="007F4F31"/>
    <w:rsid w:val="007F5C45"/>
    <w:rsid w:val="007F6275"/>
    <w:rsid w:val="007F7289"/>
    <w:rsid w:val="007F7DC2"/>
    <w:rsid w:val="00802B40"/>
    <w:rsid w:val="0080466A"/>
    <w:rsid w:val="00804A57"/>
    <w:rsid w:val="008065D9"/>
    <w:rsid w:val="00806A27"/>
    <w:rsid w:val="00807854"/>
    <w:rsid w:val="00810215"/>
    <w:rsid w:val="00810B6F"/>
    <w:rsid w:val="00810E9B"/>
    <w:rsid w:val="008116F0"/>
    <w:rsid w:val="008138B1"/>
    <w:rsid w:val="00813A60"/>
    <w:rsid w:val="00816AFD"/>
    <w:rsid w:val="008175D4"/>
    <w:rsid w:val="00823A3C"/>
    <w:rsid w:val="00825300"/>
    <w:rsid w:val="00826137"/>
    <w:rsid w:val="0082617D"/>
    <w:rsid w:val="008269A8"/>
    <w:rsid w:val="00826A0C"/>
    <w:rsid w:val="00826DDC"/>
    <w:rsid w:val="00827891"/>
    <w:rsid w:val="00830B0D"/>
    <w:rsid w:val="0083177D"/>
    <w:rsid w:val="00833192"/>
    <w:rsid w:val="00835BB2"/>
    <w:rsid w:val="00835FA6"/>
    <w:rsid w:val="008364A0"/>
    <w:rsid w:val="00836A4F"/>
    <w:rsid w:val="008378E5"/>
    <w:rsid w:val="00837BE3"/>
    <w:rsid w:val="00837E61"/>
    <w:rsid w:val="00840050"/>
    <w:rsid w:val="00840B2D"/>
    <w:rsid w:val="00841D6B"/>
    <w:rsid w:val="00842386"/>
    <w:rsid w:val="008428DB"/>
    <w:rsid w:val="0084535F"/>
    <w:rsid w:val="00845461"/>
    <w:rsid w:val="00845F7B"/>
    <w:rsid w:val="00845FDD"/>
    <w:rsid w:val="00850D7B"/>
    <w:rsid w:val="00852153"/>
    <w:rsid w:val="00852AC7"/>
    <w:rsid w:val="008544A5"/>
    <w:rsid w:val="00854B2A"/>
    <w:rsid w:val="0085503A"/>
    <w:rsid w:val="00855126"/>
    <w:rsid w:val="00855ED2"/>
    <w:rsid w:val="00856987"/>
    <w:rsid w:val="00860522"/>
    <w:rsid w:val="0086070A"/>
    <w:rsid w:val="00861A0A"/>
    <w:rsid w:val="0086660A"/>
    <w:rsid w:val="00866B4D"/>
    <w:rsid w:val="00866C58"/>
    <w:rsid w:val="00871586"/>
    <w:rsid w:val="00873655"/>
    <w:rsid w:val="0087408E"/>
    <w:rsid w:val="00875437"/>
    <w:rsid w:val="00875445"/>
    <w:rsid w:val="00875CEC"/>
    <w:rsid w:val="00876198"/>
    <w:rsid w:val="00876C25"/>
    <w:rsid w:val="00880308"/>
    <w:rsid w:val="00880BA2"/>
    <w:rsid w:val="00880DBE"/>
    <w:rsid w:val="00884880"/>
    <w:rsid w:val="008859EE"/>
    <w:rsid w:val="00887F28"/>
    <w:rsid w:val="00890A00"/>
    <w:rsid w:val="008916CD"/>
    <w:rsid w:val="008944FE"/>
    <w:rsid w:val="008978E9"/>
    <w:rsid w:val="00897FBE"/>
    <w:rsid w:val="008A11AA"/>
    <w:rsid w:val="008A3570"/>
    <w:rsid w:val="008A35BD"/>
    <w:rsid w:val="008A4675"/>
    <w:rsid w:val="008A4B19"/>
    <w:rsid w:val="008A6E65"/>
    <w:rsid w:val="008A7587"/>
    <w:rsid w:val="008B3BB7"/>
    <w:rsid w:val="008B4D07"/>
    <w:rsid w:val="008B761D"/>
    <w:rsid w:val="008C007A"/>
    <w:rsid w:val="008C0A2A"/>
    <w:rsid w:val="008C3141"/>
    <w:rsid w:val="008C34B0"/>
    <w:rsid w:val="008C38F3"/>
    <w:rsid w:val="008C4F12"/>
    <w:rsid w:val="008C4F9B"/>
    <w:rsid w:val="008C5085"/>
    <w:rsid w:val="008C551D"/>
    <w:rsid w:val="008C5B47"/>
    <w:rsid w:val="008C6E66"/>
    <w:rsid w:val="008C72DE"/>
    <w:rsid w:val="008C74D0"/>
    <w:rsid w:val="008D191C"/>
    <w:rsid w:val="008D1C11"/>
    <w:rsid w:val="008D1C2E"/>
    <w:rsid w:val="008D1D25"/>
    <w:rsid w:val="008D2353"/>
    <w:rsid w:val="008D281D"/>
    <w:rsid w:val="008D4BCA"/>
    <w:rsid w:val="008D6C50"/>
    <w:rsid w:val="008D74DF"/>
    <w:rsid w:val="008E0D8A"/>
    <w:rsid w:val="008E0E7F"/>
    <w:rsid w:val="008E21C2"/>
    <w:rsid w:val="008E2B84"/>
    <w:rsid w:val="008E343B"/>
    <w:rsid w:val="008E4317"/>
    <w:rsid w:val="008E45B7"/>
    <w:rsid w:val="008E4A82"/>
    <w:rsid w:val="008E5819"/>
    <w:rsid w:val="008E6FAD"/>
    <w:rsid w:val="008E7AD6"/>
    <w:rsid w:val="008F05FD"/>
    <w:rsid w:val="008F2080"/>
    <w:rsid w:val="008F32F1"/>
    <w:rsid w:val="008F3C4A"/>
    <w:rsid w:val="008F3F0A"/>
    <w:rsid w:val="008F4882"/>
    <w:rsid w:val="008F49ED"/>
    <w:rsid w:val="008F6561"/>
    <w:rsid w:val="008F6ED6"/>
    <w:rsid w:val="008F75ED"/>
    <w:rsid w:val="008F7B5E"/>
    <w:rsid w:val="009009B5"/>
    <w:rsid w:val="00900BFE"/>
    <w:rsid w:val="00900E77"/>
    <w:rsid w:val="0090150D"/>
    <w:rsid w:val="009026F2"/>
    <w:rsid w:val="00905515"/>
    <w:rsid w:val="0090555B"/>
    <w:rsid w:val="00907812"/>
    <w:rsid w:val="009107B9"/>
    <w:rsid w:val="00910C85"/>
    <w:rsid w:val="009113FF"/>
    <w:rsid w:val="009116BB"/>
    <w:rsid w:val="00913434"/>
    <w:rsid w:val="00913837"/>
    <w:rsid w:val="00913E4A"/>
    <w:rsid w:val="00915268"/>
    <w:rsid w:val="00915920"/>
    <w:rsid w:val="00916098"/>
    <w:rsid w:val="00916DC1"/>
    <w:rsid w:val="00916ED7"/>
    <w:rsid w:val="00922391"/>
    <w:rsid w:val="009227F9"/>
    <w:rsid w:val="0092375A"/>
    <w:rsid w:val="00924BD3"/>
    <w:rsid w:val="00924CFD"/>
    <w:rsid w:val="00924DD9"/>
    <w:rsid w:val="00925FFF"/>
    <w:rsid w:val="0092790F"/>
    <w:rsid w:val="00930226"/>
    <w:rsid w:val="0093056B"/>
    <w:rsid w:val="00931018"/>
    <w:rsid w:val="009325E9"/>
    <w:rsid w:val="00934659"/>
    <w:rsid w:val="009351F3"/>
    <w:rsid w:val="00935C2C"/>
    <w:rsid w:val="00936E8A"/>
    <w:rsid w:val="0093773C"/>
    <w:rsid w:val="00937B54"/>
    <w:rsid w:val="00941935"/>
    <w:rsid w:val="00941A81"/>
    <w:rsid w:val="00944BA5"/>
    <w:rsid w:val="00951C46"/>
    <w:rsid w:val="0095276C"/>
    <w:rsid w:val="00954131"/>
    <w:rsid w:val="00954235"/>
    <w:rsid w:val="009551D0"/>
    <w:rsid w:val="00955EFE"/>
    <w:rsid w:val="009569A7"/>
    <w:rsid w:val="009603C7"/>
    <w:rsid w:val="00962D57"/>
    <w:rsid w:val="009633BF"/>
    <w:rsid w:val="00963599"/>
    <w:rsid w:val="0096393E"/>
    <w:rsid w:val="00964576"/>
    <w:rsid w:val="00965C92"/>
    <w:rsid w:val="0096670C"/>
    <w:rsid w:val="009667A2"/>
    <w:rsid w:val="00966D9D"/>
    <w:rsid w:val="00966E85"/>
    <w:rsid w:val="0097078C"/>
    <w:rsid w:val="00970FD5"/>
    <w:rsid w:val="0097130C"/>
    <w:rsid w:val="00971C19"/>
    <w:rsid w:val="00972100"/>
    <w:rsid w:val="00974B66"/>
    <w:rsid w:val="00975835"/>
    <w:rsid w:val="00976829"/>
    <w:rsid w:val="0097779B"/>
    <w:rsid w:val="0098034C"/>
    <w:rsid w:val="00980BF5"/>
    <w:rsid w:val="00981366"/>
    <w:rsid w:val="00982478"/>
    <w:rsid w:val="00984A69"/>
    <w:rsid w:val="009902FD"/>
    <w:rsid w:val="00990CE1"/>
    <w:rsid w:val="00990FFC"/>
    <w:rsid w:val="00993F12"/>
    <w:rsid w:val="00994784"/>
    <w:rsid w:val="00996D64"/>
    <w:rsid w:val="00997EF1"/>
    <w:rsid w:val="009A0513"/>
    <w:rsid w:val="009A07C6"/>
    <w:rsid w:val="009A1155"/>
    <w:rsid w:val="009A1ED9"/>
    <w:rsid w:val="009A1F51"/>
    <w:rsid w:val="009A216A"/>
    <w:rsid w:val="009A3BC5"/>
    <w:rsid w:val="009A441C"/>
    <w:rsid w:val="009A4622"/>
    <w:rsid w:val="009A612D"/>
    <w:rsid w:val="009A62CD"/>
    <w:rsid w:val="009A793E"/>
    <w:rsid w:val="009B0046"/>
    <w:rsid w:val="009B0936"/>
    <w:rsid w:val="009B09FB"/>
    <w:rsid w:val="009B0C06"/>
    <w:rsid w:val="009B171A"/>
    <w:rsid w:val="009B17FF"/>
    <w:rsid w:val="009B3CBC"/>
    <w:rsid w:val="009B47BB"/>
    <w:rsid w:val="009B55BA"/>
    <w:rsid w:val="009B6BF0"/>
    <w:rsid w:val="009B72B0"/>
    <w:rsid w:val="009C05A8"/>
    <w:rsid w:val="009C1415"/>
    <w:rsid w:val="009C1BAD"/>
    <w:rsid w:val="009C208D"/>
    <w:rsid w:val="009C43E4"/>
    <w:rsid w:val="009C50B0"/>
    <w:rsid w:val="009C55B3"/>
    <w:rsid w:val="009C59CE"/>
    <w:rsid w:val="009C6A28"/>
    <w:rsid w:val="009C7008"/>
    <w:rsid w:val="009C79FF"/>
    <w:rsid w:val="009D02F6"/>
    <w:rsid w:val="009D066A"/>
    <w:rsid w:val="009D0914"/>
    <w:rsid w:val="009D14A8"/>
    <w:rsid w:val="009D14C8"/>
    <w:rsid w:val="009D1A85"/>
    <w:rsid w:val="009D1BC9"/>
    <w:rsid w:val="009D1CA8"/>
    <w:rsid w:val="009D33A3"/>
    <w:rsid w:val="009D3648"/>
    <w:rsid w:val="009D4421"/>
    <w:rsid w:val="009D5FCD"/>
    <w:rsid w:val="009D63D6"/>
    <w:rsid w:val="009D6C8C"/>
    <w:rsid w:val="009E1B3A"/>
    <w:rsid w:val="009E31A1"/>
    <w:rsid w:val="009E40C2"/>
    <w:rsid w:val="009E696C"/>
    <w:rsid w:val="009E698F"/>
    <w:rsid w:val="009E77DC"/>
    <w:rsid w:val="009E7BFC"/>
    <w:rsid w:val="009E7F70"/>
    <w:rsid w:val="009F03E4"/>
    <w:rsid w:val="009F03F4"/>
    <w:rsid w:val="009F05BD"/>
    <w:rsid w:val="009F0825"/>
    <w:rsid w:val="009F1705"/>
    <w:rsid w:val="009F198D"/>
    <w:rsid w:val="009F2303"/>
    <w:rsid w:val="009F31B5"/>
    <w:rsid w:val="009F3541"/>
    <w:rsid w:val="009F401A"/>
    <w:rsid w:val="009F4EA7"/>
    <w:rsid w:val="009F57A7"/>
    <w:rsid w:val="009F7637"/>
    <w:rsid w:val="009F7A9E"/>
    <w:rsid w:val="009F7D24"/>
    <w:rsid w:val="00A0275A"/>
    <w:rsid w:val="00A0399D"/>
    <w:rsid w:val="00A04242"/>
    <w:rsid w:val="00A04C5A"/>
    <w:rsid w:val="00A06B3C"/>
    <w:rsid w:val="00A0745D"/>
    <w:rsid w:val="00A1162E"/>
    <w:rsid w:val="00A12FF1"/>
    <w:rsid w:val="00A13146"/>
    <w:rsid w:val="00A151B6"/>
    <w:rsid w:val="00A163E9"/>
    <w:rsid w:val="00A16C7E"/>
    <w:rsid w:val="00A22952"/>
    <w:rsid w:val="00A23C7E"/>
    <w:rsid w:val="00A2472F"/>
    <w:rsid w:val="00A24E12"/>
    <w:rsid w:val="00A26DD4"/>
    <w:rsid w:val="00A31638"/>
    <w:rsid w:val="00A31FB2"/>
    <w:rsid w:val="00A32D4F"/>
    <w:rsid w:val="00A33112"/>
    <w:rsid w:val="00A33FA3"/>
    <w:rsid w:val="00A34CE2"/>
    <w:rsid w:val="00A353E1"/>
    <w:rsid w:val="00A35924"/>
    <w:rsid w:val="00A35B31"/>
    <w:rsid w:val="00A36E74"/>
    <w:rsid w:val="00A37533"/>
    <w:rsid w:val="00A40C58"/>
    <w:rsid w:val="00A43839"/>
    <w:rsid w:val="00A44CAB"/>
    <w:rsid w:val="00A467BC"/>
    <w:rsid w:val="00A474B8"/>
    <w:rsid w:val="00A47C08"/>
    <w:rsid w:val="00A501E0"/>
    <w:rsid w:val="00A5186F"/>
    <w:rsid w:val="00A51E4B"/>
    <w:rsid w:val="00A5228F"/>
    <w:rsid w:val="00A52BE8"/>
    <w:rsid w:val="00A530E7"/>
    <w:rsid w:val="00A53BBE"/>
    <w:rsid w:val="00A54059"/>
    <w:rsid w:val="00A54933"/>
    <w:rsid w:val="00A5612A"/>
    <w:rsid w:val="00A562C7"/>
    <w:rsid w:val="00A56535"/>
    <w:rsid w:val="00A56D0A"/>
    <w:rsid w:val="00A570B2"/>
    <w:rsid w:val="00A57296"/>
    <w:rsid w:val="00A57C9A"/>
    <w:rsid w:val="00A57FDE"/>
    <w:rsid w:val="00A600E8"/>
    <w:rsid w:val="00A6035B"/>
    <w:rsid w:val="00A6035D"/>
    <w:rsid w:val="00A60AE0"/>
    <w:rsid w:val="00A60CEE"/>
    <w:rsid w:val="00A61202"/>
    <w:rsid w:val="00A619A0"/>
    <w:rsid w:val="00A61BD5"/>
    <w:rsid w:val="00A624A7"/>
    <w:rsid w:val="00A6384E"/>
    <w:rsid w:val="00A63A9E"/>
    <w:rsid w:val="00A658B2"/>
    <w:rsid w:val="00A66319"/>
    <w:rsid w:val="00A66C6E"/>
    <w:rsid w:val="00A66CA9"/>
    <w:rsid w:val="00A67612"/>
    <w:rsid w:val="00A67BF6"/>
    <w:rsid w:val="00A67D99"/>
    <w:rsid w:val="00A70104"/>
    <w:rsid w:val="00A7058E"/>
    <w:rsid w:val="00A71E3A"/>
    <w:rsid w:val="00A7274A"/>
    <w:rsid w:val="00A73351"/>
    <w:rsid w:val="00A73455"/>
    <w:rsid w:val="00A73B01"/>
    <w:rsid w:val="00A752CC"/>
    <w:rsid w:val="00A75353"/>
    <w:rsid w:val="00A778B0"/>
    <w:rsid w:val="00A77B11"/>
    <w:rsid w:val="00A80963"/>
    <w:rsid w:val="00A82782"/>
    <w:rsid w:val="00A83D4E"/>
    <w:rsid w:val="00A84007"/>
    <w:rsid w:val="00A84D5C"/>
    <w:rsid w:val="00A8567E"/>
    <w:rsid w:val="00A85977"/>
    <w:rsid w:val="00A859CA"/>
    <w:rsid w:val="00A8668A"/>
    <w:rsid w:val="00A8724D"/>
    <w:rsid w:val="00A87345"/>
    <w:rsid w:val="00A87575"/>
    <w:rsid w:val="00A87AF0"/>
    <w:rsid w:val="00A912D2"/>
    <w:rsid w:val="00A91F43"/>
    <w:rsid w:val="00A92F4E"/>
    <w:rsid w:val="00A931D9"/>
    <w:rsid w:val="00A9415D"/>
    <w:rsid w:val="00A95463"/>
    <w:rsid w:val="00A95BD2"/>
    <w:rsid w:val="00A96DF4"/>
    <w:rsid w:val="00A97174"/>
    <w:rsid w:val="00AA0DBD"/>
    <w:rsid w:val="00AA15C2"/>
    <w:rsid w:val="00AA1A5B"/>
    <w:rsid w:val="00AA265C"/>
    <w:rsid w:val="00AA26A9"/>
    <w:rsid w:val="00AA2D33"/>
    <w:rsid w:val="00AA31E2"/>
    <w:rsid w:val="00AA7557"/>
    <w:rsid w:val="00AA79D3"/>
    <w:rsid w:val="00AB0574"/>
    <w:rsid w:val="00AB1790"/>
    <w:rsid w:val="00AB217D"/>
    <w:rsid w:val="00AB2726"/>
    <w:rsid w:val="00AB2ADB"/>
    <w:rsid w:val="00AB3586"/>
    <w:rsid w:val="00AB5697"/>
    <w:rsid w:val="00AB7764"/>
    <w:rsid w:val="00AB7C61"/>
    <w:rsid w:val="00AC0349"/>
    <w:rsid w:val="00AC0E30"/>
    <w:rsid w:val="00AC2DAF"/>
    <w:rsid w:val="00AC2F2C"/>
    <w:rsid w:val="00AC38EB"/>
    <w:rsid w:val="00AC3A87"/>
    <w:rsid w:val="00AC4FEA"/>
    <w:rsid w:val="00AC5B05"/>
    <w:rsid w:val="00AC5D05"/>
    <w:rsid w:val="00AC704B"/>
    <w:rsid w:val="00AC7B1C"/>
    <w:rsid w:val="00AD00AD"/>
    <w:rsid w:val="00AD04C3"/>
    <w:rsid w:val="00AD1FFC"/>
    <w:rsid w:val="00AD2BA0"/>
    <w:rsid w:val="00AD3869"/>
    <w:rsid w:val="00AD5BBA"/>
    <w:rsid w:val="00AD5D3D"/>
    <w:rsid w:val="00AE243C"/>
    <w:rsid w:val="00AE319C"/>
    <w:rsid w:val="00AE3EA3"/>
    <w:rsid w:val="00AE3F79"/>
    <w:rsid w:val="00AE450C"/>
    <w:rsid w:val="00AE45AE"/>
    <w:rsid w:val="00AE5269"/>
    <w:rsid w:val="00AE7388"/>
    <w:rsid w:val="00AF08C0"/>
    <w:rsid w:val="00AF0CD0"/>
    <w:rsid w:val="00AF0EB8"/>
    <w:rsid w:val="00AF2706"/>
    <w:rsid w:val="00AF3340"/>
    <w:rsid w:val="00AF44FE"/>
    <w:rsid w:val="00AF730F"/>
    <w:rsid w:val="00B00E1D"/>
    <w:rsid w:val="00B010B1"/>
    <w:rsid w:val="00B034A3"/>
    <w:rsid w:val="00B04A66"/>
    <w:rsid w:val="00B065EB"/>
    <w:rsid w:val="00B072F3"/>
    <w:rsid w:val="00B1049B"/>
    <w:rsid w:val="00B10559"/>
    <w:rsid w:val="00B11818"/>
    <w:rsid w:val="00B125F2"/>
    <w:rsid w:val="00B12708"/>
    <w:rsid w:val="00B13646"/>
    <w:rsid w:val="00B13B3B"/>
    <w:rsid w:val="00B13F44"/>
    <w:rsid w:val="00B154D8"/>
    <w:rsid w:val="00B1559E"/>
    <w:rsid w:val="00B155DF"/>
    <w:rsid w:val="00B16004"/>
    <w:rsid w:val="00B168FA"/>
    <w:rsid w:val="00B16D9E"/>
    <w:rsid w:val="00B16F3C"/>
    <w:rsid w:val="00B17185"/>
    <w:rsid w:val="00B205E0"/>
    <w:rsid w:val="00B21DB5"/>
    <w:rsid w:val="00B22377"/>
    <w:rsid w:val="00B22CCE"/>
    <w:rsid w:val="00B23F52"/>
    <w:rsid w:val="00B24852"/>
    <w:rsid w:val="00B25C91"/>
    <w:rsid w:val="00B264DC"/>
    <w:rsid w:val="00B265B3"/>
    <w:rsid w:val="00B268BF"/>
    <w:rsid w:val="00B27B76"/>
    <w:rsid w:val="00B27DF5"/>
    <w:rsid w:val="00B30AF9"/>
    <w:rsid w:val="00B3152E"/>
    <w:rsid w:val="00B31D59"/>
    <w:rsid w:val="00B32F72"/>
    <w:rsid w:val="00B34274"/>
    <w:rsid w:val="00B34505"/>
    <w:rsid w:val="00B351B3"/>
    <w:rsid w:val="00B3567D"/>
    <w:rsid w:val="00B366D8"/>
    <w:rsid w:val="00B4009A"/>
    <w:rsid w:val="00B40B72"/>
    <w:rsid w:val="00B415E9"/>
    <w:rsid w:val="00B44139"/>
    <w:rsid w:val="00B44998"/>
    <w:rsid w:val="00B44C0F"/>
    <w:rsid w:val="00B44E02"/>
    <w:rsid w:val="00B4541B"/>
    <w:rsid w:val="00B4691A"/>
    <w:rsid w:val="00B47599"/>
    <w:rsid w:val="00B47F28"/>
    <w:rsid w:val="00B5061B"/>
    <w:rsid w:val="00B51342"/>
    <w:rsid w:val="00B52384"/>
    <w:rsid w:val="00B5254A"/>
    <w:rsid w:val="00B53B1A"/>
    <w:rsid w:val="00B54324"/>
    <w:rsid w:val="00B5557A"/>
    <w:rsid w:val="00B5649E"/>
    <w:rsid w:val="00B60712"/>
    <w:rsid w:val="00B61AE3"/>
    <w:rsid w:val="00B61DEC"/>
    <w:rsid w:val="00B62043"/>
    <w:rsid w:val="00B624F4"/>
    <w:rsid w:val="00B62DE2"/>
    <w:rsid w:val="00B62F98"/>
    <w:rsid w:val="00B6494F"/>
    <w:rsid w:val="00B66371"/>
    <w:rsid w:val="00B668CF"/>
    <w:rsid w:val="00B66BF4"/>
    <w:rsid w:val="00B67777"/>
    <w:rsid w:val="00B70D2A"/>
    <w:rsid w:val="00B711F5"/>
    <w:rsid w:val="00B72018"/>
    <w:rsid w:val="00B72E3E"/>
    <w:rsid w:val="00B731AC"/>
    <w:rsid w:val="00B73804"/>
    <w:rsid w:val="00B73F51"/>
    <w:rsid w:val="00B74D3D"/>
    <w:rsid w:val="00B75336"/>
    <w:rsid w:val="00B75A0A"/>
    <w:rsid w:val="00B762B9"/>
    <w:rsid w:val="00B7745E"/>
    <w:rsid w:val="00B800BE"/>
    <w:rsid w:val="00B8138F"/>
    <w:rsid w:val="00B81B10"/>
    <w:rsid w:val="00B822E0"/>
    <w:rsid w:val="00B83C89"/>
    <w:rsid w:val="00B83CD5"/>
    <w:rsid w:val="00B84A76"/>
    <w:rsid w:val="00B86A88"/>
    <w:rsid w:val="00B87073"/>
    <w:rsid w:val="00B905C9"/>
    <w:rsid w:val="00B907C4"/>
    <w:rsid w:val="00B9119C"/>
    <w:rsid w:val="00B9387D"/>
    <w:rsid w:val="00B94201"/>
    <w:rsid w:val="00B9452A"/>
    <w:rsid w:val="00B954D0"/>
    <w:rsid w:val="00B95992"/>
    <w:rsid w:val="00B96498"/>
    <w:rsid w:val="00B96619"/>
    <w:rsid w:val="00B9776F"/>
    <w:rsid w:val="00B97BCF"/>
    <w:rsid w:val="00BA09AC"/>
    <w:rsid w:val="00BA0BCD"/>
    <w:rsid w:val="00BA153A"/>
    <w:rsid w:val="00BA2157"/>
    <w:rsid w:val="00BA2D06"/>
    <w:rsid w:val="00BA37AE"/>
    <w:rsid w:val="00BA4193"/>
    <w:rsid w:val="00BA491E"/>
    <w:rsid w:val="00BA4934"/>
    <w:rsid w:val="00BA4B67"/>
    <w:rsid w:val="00BA5055"/>
    <w:rsid w:val="00BA51F6"/>
    <w:rsid w:val="00BA669B"/>
    <w:rsid w:val="00BB04EC"/>
    <w:rsid w:val="00BB05EC"/>
    <w:rsid w:val="00BB0BB0"/>
    <w:rsid w:val="00BB22F7"/>
    <w:rsid w:val="00BB23EE"/>
    <w:rsid w:val="00BB348C"/>
    <w:rsid w:val="00BB4B30"/>
    <w:rsid w:val="00BB6EEC"/>
    <w:rsid w:val="00BB70EE"/>
    <w:rsid w:val="00BB745A"/>
    <w:rsid w:val="00BC1280"/>
    <w:rsid w:val="00BC260D"/>
    <w:rsid w:val="00BC2795"/>
    <w:rsid w:val="00BC2A8B"/>
    <w:rsid w:val="00BC30E2"/>
    <w:rsid w:val="00BC3852"/>
    <w:rsid w:val="00BC3AAA"/>
    <w:rsid w:val="00BC3CBB"/>
    <w:rsid w:val="00BC3E55"/>
    <w:rsid w:val="00BC4CD6"/>
    <w:rsid w:val="00BC703E"/>
    <w:rsid w:val="00BD2008"/>
    <w:rsid w:val="00BD22EC"/>
    <w:rsid w:val="00BD4F37"/>
    <w:rsid w:val="00BD5853"/>
    <w:rsid w:val="00BD5F91"/>
    <w:rsid w:val="00BD7765"/>
    <w:rsid w:val="00BE02A9"/>
    <w:rsid w:val="00BE3354"/>
    <w:rsid w:val="00BE36F5"/>
    <w:rsid w:val="00BE3F68"/>
    <w:rsid w:val="00BE664E"/>
    <w:rsid w:val="00BE7B06"/>
    <w:rsid w:val="00BE7B4A"/>
    <w:rsid w:val="00BE7FF0"/>
    <w:rsid w:val="00BF0997"/>
    <w:rsid w:val="00BF0A5B"/>
    <w:rsid w:val="00BF1ACC"/>
    <w:rsid w:val="00BF1E24"/>
    <w:rsid w:val="00BF1EFD"/>
    <w:rsid w:val="00BF2346"/>
    <w:rsid w:val="00BF250A"/>
    <w:rsid w:val="00BF2813"/>
    <w:rsid w:val="00BF4DF8"/>
    <w:rsid w:val="00BF5257"/>
    <w:rsid w:val="00BF6030"/>
    <w:rsid w:val="00BF6653"/>
    <w:rsid w:val="00BF6697"/>
    <w:rsid w:val="00BF7D9D"/>
    <w:rsid w:val="00C0124C"/>
    <w:rsid w:val="00C05187"/>
    <w:rsid w:val="00C06C88"/>
    <w:rsid w:val="00C06F38"/>
    <w:rsid w:val="00C10B0C"/>
    <w:rsid w:val="00C1103D"/>
    <w:rsid w:val="00C12397"/>
    <w:rsid w:val="00C130EA"/>
    <w:rsid w:val="00C134F2"/>
    <w:rsid w:val="00C138CC"/>
    <w:rsid w:val="00C13BC9"/>
    <w:rsid w:val="00C14E0C"/>
    <w:rsid w:val="00C15CEF"/>
    <w:rsid w:val="00C160E6"/>
    <w:rsid w:val="00C1723B"/>
    <w:rsid w:val="00C1794D"/>
    <w:rsid w:val="00C2053A"/>
    <w:rsid w:val="00C205E1"/>
    <w:rsid w:val="00C20938"/>
    <w:rsid w:val="00C21DAB"/>
    <w:rsid w:val="00C222FF"/>
    <w:rsid w:val="00C225A7"/>
    <w:rsid w:val="00C2263E"/>
    <w:rsid w:val="00C25075"/>
    <w:rsid w:val="00C26910"/>
    <w:rsid w:val="00C26A8A"/>
    <w:rsid w:val="00C3017B"/>
    <w:rsid w:val="00C30537"/>
    <w:rsid w:val="00C30635"/>
    <w:rsid w:val="00C3070E"/>
    <w:rsid w:val="00C30CFD"/>
    <w:rsid w:val="00C322C2"/>
    <w:rsid w:val="00C3278E"/>
    <w:rsid w:val="00C330DE"/>
    <w:rsid w:val="00C331B9"/>
    <w:rsid w:val="00C33544"/>
    <w:rsid w:val="00C3366C"/>
    <w:rsid w:val="00C33AD2"/>
    <w:rsid w:val="00C33B85"/>
    <w:rsid w:val="00C34B3B"/>
    <w:rsid w:val="00C37034"/>
    <w:rsid w:val="00C373C1"/>
    <w:rsid w:val="00C376C7"/>
    <w:rsid w:val="00C37C34"/>
    <w:rsid w:val="00C410BC"/>
    <w:rsid w:val="00C413E9"/>
    <w:rsid w:val="00C41A7D"/>
    <w:rsid w:val="00C43848"/>
    <w:rsid w:val="00C45158"/>
    <w:rsid w:val="00C460C8"/>
    <w:rsid w:val="00C4717B"/>
    <w:rsid w:val="00C47662"/>
    <w:rsid w:val="00C50FB8"/>
    <w:rsid w:val="00C55436"/>
    <w:rsid w:val="00C56222"/>
    <w:rsid w:val="00C56DB6"/>
    <w:rsid w:val="00C56E30"/>
    <w:rsid w:val="00C57111"/>
    <w:rsid w:val="00C5728B"/>
    <w:rsid w:val="00C61284"/>
    <w:rsid w:val="00C615AF"/>
    <w:rsid w:val="00C61904"/>
    <w:rsid w:val="00C62322"/>
    <w:rsid w:val="00C633CA"/>
    <w:rsid w:val="00C63BE2"/>
    <w:rsid w:val="00C642C4"/>
    <w:rsid w:val="00C64F3D"/>
    <w:rsid w:val="00C66973"/>
    <w:rsid w:val="00C67D11"/>
    <w:rsid w:val="00C67F3B"/>
    <w:rsid w:val="00C7082E"/>
    <w:rsid w:val="00C735C6"/>
    <w:rsid w:val="00C73C45"/>
    <w:rsid w:val="00C7411B"/>
    <w:rsid w:val="00C74CDA"/>
    <w:rsid w:val="00C75BAF"/>
    <w:rsid w:val="00C764A2"/>
    <w:rsid w:val="00C76EFE"/>
    <w:rsid w:val="00C81C73"/>
    <w:rsid w:val="00C8214D"/>
    <w:rsid w:val="00C840D5"/>
    <w:rsid w:val="00C850AD"/>
    <w:rsid w:val="00C863B4"/>
    <w:rsid w:val="00C8640C"/>
    <w:rsid w:val="00C86560"/>
    <w:rsid w:val="00C86D60"/>
    <w:rsid w:val="00C8718E"/>
    <w:rsid w:val="00C906E0"/>
    <w:rsid w:val="00C92284"/>
    <w:rsid w:val="00C934A3"/>
    <w:rsid w:val="00C93BDB"/>
    <w:rsid w:val="00C96BE7"/>
    <w:rsid w:val="00C9794D"/>
    <w:rsid w:val="00CA097A"/>
    <w:rsid w:val="00CA1A96"/>
    <w:rsid w:val="00CA278F"/>
    <w:rsid w:val="00CA395C"/>
    <w:rsid w:val="00CA3B39"/>
    <w:rsid w:val="00CA3BF5"/>
    <w:rsid w:val="00CA445B"/>
    <w:rsid w:val="00CA5999"/>
    <w:rsid w:val="00CA6056"/>
    <w:rsid w:val="00CA6F09"/>
    <w:rsid w:val="00CA790E"/>
    <w:rsid w:val="00CA7DA1"/>
    <w:rsid w:val="00CA7FFA"/>
    <w:rsid w:val="00CB04F3"/>
    <w:rsid w:val="00CB27FC"/>
    <w:rsid w:val="00CB334F"/>
    <w:rsid w:val="00CB470D"/>
    <w:rsid w:val="00CB5CA6"/>
    <w:rsid w:val="00CC1DF4"/>
    <w:rsid w:val="00CC2722"/>
    <w:rsid w:val="00CC3C5E"/>
    <w:rsid w:val="00CC3D43"/>
    <w:rsid w:val="00CC4781"/>
    <w:rsid w:val="00CC57B0"/>
    <w:rsid w:val="00CC7B21"/>
    <w:rsid w:val="00CD00F8"/>
    <w:rsid w:val="00CD0169"/>
    <w:rsid w:val="00CD039F"/>
    <w:rsid w:val="00CD0599"/>
    <w:rsid w:val="00CD0AA5"/>
    <w:rsid w:val="00CD0BC9"/>
    <w:rsid w:val="00CD2A59"/>
    <w:rsid w:val="00CD3145"/>
    <w:rsid w:val="00CD3228"/>
    <w:rsid w:val="00CD32B4"/>
    <w:rsid w:val="00CD47D8"/>
    <w:rsid w:val="00CD4902"/>
    <w:rsid w:val="00CD53FF"/>
    <w:rsid w:val="00CD6126"/>
    <w:rsid w:val="00CD69CC"/>
    <w:rsid w:val="00CE1C7D"/>
    <w:rsid w:val="00CE2E54"/>
    <w:rsid w:val="00CE3CCD"/>
    <w:rsid w:val="00CE5FB8"/>
    <w:rsid w:val="00CE6231"/>
    <w:rsid w:val="00CE65E7"/>
    <w:rsid w:val="00CE6C37"/>
    <w:rsid w:val="00CE6D1A"/>
    <w:rsid w:val="00CE72EF"/>
    <w:rsid w:val="00CE7701"/>
    <w:rsid w:val="00CF0D8D"/>
    <w:rsid w:val="00CF1AAE"/>
    <w:rsid w:val="00CF2A3F"/>
    <w:rsid w:val="00CF2E67"/>
    <w:rsid w:val="00CF3167"/>
    <w:rsid w:val="00CF4F62"/>
    <w:rsid w:val="00CF7BFA"/>
    <w:rsid w:val="00CF7F1D"/>
    <w:rsid w:val="00D01E70"/>
    <w:rsid w:val="00D02EB1"/>
    <w:rsid w:val="00D048AF"/>
    <w:rsid w:val="00D05969"/>
    <w:rsid w:val="00D05D6A"/>
    <w:rsid w:val="00D11D18"/>
    <w:rsid w:val="00D12470"/>
    <w:rsid w:val="00D12DB9"/>
    <w:rsid w:val="00D13405"/>
    <w:rsid w:val="00D13A58"/>
    <w:rsid w:val="00D14007"/>
    <w:rsid w:val="00D1421A"/>
    <w:rsid w:val="00D14A68"/>
    <w:rsid w:val="00D16E53"/>
    <w:rsid w:val="00D17C2B"/>
    <w:rsid w:val="00D207C0"/>
    <w:rsid w:val="00D217F8"/>
    <w:rsid w:val="00D2253C"/>
    <w:rsid w:val="00D2266E"/>
    <w:rsid w:val="00D23041"/>
    <w:rsid w:val="00D2437A"/>
    <w:rsid w:val="00D265AE"/>
    <w:rsid w:val="00D2695D"/>
    <w:rsid w:val="00D26E07"/>
    <w:rsid w:val="00D30599"/>
    <w:rsid w:val="00D312D6"/>
    <w:rsid w:val="00D31621"/>
    <w:rsid w:val="00D3177F"/>
    <w:rsid w:val="00D317A2"/>
    <w:rsid w:val="00D31E8D"/>
    <w:rsid w:val="00D32877"/>
    <w:rsid w:val="00D334F3"/>
    <w:rsid w:val="00D36131"/>
    <w:rsid w:val="00D361C8"/>
    <w:rsid w:val="00D36EFE"/>
    <w:rsid w:val="00D411AC"/>
    <w:rsid w:val="00D41223"/>
    <w:rsid w:val="00D41C04"/>
    <w:rsid w:val="00D42AAC"/>
    <w:rsid w:val="00D43639"/>
    <w:rsid w:val="00D43867"/>
    <w:rsid w:val="00D45FCB"/>
    <w:rsid w:val="00D46798"/>
    <w:rsid w:val="00D50783"/>
    <w:rsid w:val="00D519C3"/>
    <w:rsid w:val="00D54647"/>
    <w:rsid w:val="00D55706"/>
    <w:rsid w:val="00D55EC3"/>
    <w:rsid w:val="00D56F34"/>
    <w:rsid w:val="00D5798B"/>
    <w:rsid w:val="00D60CA6"/>
    <w:rsid w:val="00D60CE1"/>
    <w:rsid w:val="00D61A00"/>
    <w:rsid w:val="00D63821"/>
    <w:rsid w:val="00D669A7"/>
    <w:rsid w:val="00D66FA4"/>
    <w:rsid w:val="00D7040E"/>
    <w:rsid w:val="00D705CB"/>
    <w:rsid w:val="00D70C21"/>
    <w:rsid w:val="00D70EC4"/>
    <w:rsid w:val="00D7122D"/>
    <w:rsid w:val="00D7404C"/>
    <w:rsid w:val="00D7410F"/>
    <w:rsid w:val="00D74BFA"/>
    <w:rsid w:val="00D74D02"/>
    <w:rsid w:val="00D758A3"/>
    <w:rsid w:val="00D7655F"/>
    <w:rsid w:val="00D76D64"/>
    <w:rsid w:val="00D778D0"/>
    <w:rsid w:val="00D77F56"/>
    <w:rsid w:val="00D81D82"/>
    <w:rsid w:val="00D83FD0"/>
    <w:rsid w:val="00D84342"/>
    <w:rsid w:val="00D8456F"/>
    <w:rsid w:val="00D85E1E"/>
    <w:rsid w:val="00D86EC7"/>
    <w:rsid w:val="00D87D4A"/>
    <w:rsid w:val="00D90E4E"/>
    <w:rsid w:val="00D91A01"/>
    <w:rsid w:val="00D94625"/>
    <w:rsid w:val="00D9515B"/>
    <w:rsid w:val="00D95D58"/>
    <w:rsid w:val="00D9656D"/>
    <w:rsid w:val="00DA02DE"/>
    <w:rsid w:val="00DA0A63"/>
    <w:rsid w:val="00DA26AD"/>
    <w:rsid w:val="00DA2AD5"/>
    <w:rsid w:val="00DA609B"/>
    <w:rsid w:val="00DA6AB4"/>
    <w:rsid w:val="00DA6CF0"/>
    <w:rsid w:val="00DA7D1E"/>
    <w:rsid w:val="00DB2273"/>
    <w:rsid w:val="00DB43CC"/>
    <w:rsid w:val="00DB4F05"/>
    <w:rsid w:val="00DB571A"/>
    <w:rsid w:val="00DB61A6"/>
    <w:rsid w:val="00DB640C"/>
    <w:rsid w:val="00DB75DA"/>
    <w:rsid w:val="00DC0072"/>
    <w:rsid w:val="00DC0489"/>
    <w:rsid w:val="00DC04AD"/>
    <w:rsid w:val="00DC0F06"/>
    <w:rsid w:val="00DC1AE5"/>
    <w:rsid w:val="00DC2887"/>
    <w:rsid w:val="00DC2E3B"/>
    <w:rsid w:val="00DC43BB"/>
    <w:rsid w:val="00DC4D89"/>
    <w:rsid w:val="00DC5E4D"/>
    <w:rsid w:val="00DC6790"/>
    <w:rsid w:val="00DC6829"/>
    <w:rsid w:val="00DD28BF"/>
    <w:rsid w:val="00DD33CC"/>
    <w:rsid w:val="00DD3E40"/>
    <w:rsid w:val="00DD41A6"/>
    <w:rsid w:val="00DD468D"/>
    <w:rsid w:val="00DD55F6"/>
    <w:rsid w:val="00DD64E1"/>
    <w:rsid w:val="00DD690C"/>
    <w:rsid w:val="00DD6947"/>
    <w:rsid w:val="00DE0913"/>
    <w:rsid w:val="00DE11CA"/>
    <w:rsid w:val="00DE1850"/>
    <w:rsid w:val="00DE35B7"/>
    <w:rsid w:val="00DE5376"/>
    <w:rsid w:val="00DE5C44"/>
    <w:rsid w:val="00DE6781"/>
    <w:rsid w:val="00DF14AD"/>
    <w:rsid w:val="00DF2597"/>
    <w:rsid w:val="00DF4365"/>
    <w:rsid w:val="00DF49FA"/>
    <w:rsid w:val="00DF7D5F"/>
    <w:rsid w:val="00DF7E26"/>
    <w:rsid w:val="00E022B9"/>
    <w:rsid w:val="00E02618"/>
    <w:rsid w:val="00E03CB8"/>
    <w:rsid w:val="00E04546"/>
    <w:rsid w:val="00E05F96"/>
    <w:rsid w:val="00E060DC"/>
    <w:rsid w:val="00E0669D"/>
    <w:rsid w:val="00E075E2"/>
    <w:rsid w:val="00E1035E"/>
    <w:rsid w:val="00E10ABD"/>
    <w:rsid w:val="00E10ECC"/>
    <w:rsid w:val="00E12684"/>
    <w:rsid w:val="00E126D1"/>
    <w:rsid w:val="00E13E45"/>
    <w:rsid w:val="00E164AA"/>
    <w:rsid w:val="00E165CB"/>
    <w:rsid w:val="00E214BE"/>
    <w:rsid w:val="00E228E0"/>
    <w:rsid w:val="00E2326A"/>
    <w:rsid w:val="00E2371D"/>
    <w:rsid w:val="00E23893"/>
    <w:rsid w:val="00E238A4"/>
    <w:rsid w:val="00E24079"/>
    <w:rsid w:val="00E2442B"/>
    <w:rsid w:val="00E26167"/>
    <w:rsid w:val="00E26235"/>
    <w:rsid w:val="00E27A21"/>
    <w:rsid w:val="00E304D7"/>
    <w:rsid w:val="00E308C6"/>
    <w:rsid w:val="00E32141"/>
    <w:rsid w:val="00E322CD"/>
    <w:rsid w:val="00E32489"/>
    <w:rsid w:val="00E330FB"/>
    <w:rsid w:val="00E34C6F"/>
    <w:rsid w:val="00E353EB"/>
    <w:rsid w:val="00E360F7"/>
    <w:rsid w:val="00E36178"/>
    <w:rsid w:val="00E372A6"/>
    <w:rsid w:val="00E40476"/>
    <w:rsid w:val="00E42C66"/>
    <w:rsid w:val="00E42E76"/>
    <w:rsid w:val="00E449D2"/>
    <w:rsid w:val="00E454C8"/>
    <w:rsid w:val="00E4796F"/>
    <w:rsid w:val="00E51490"/>
    <w:rsid w:val="00E51CB8"/>
    <w:rsid w:val="00E51FA2"/>
    <w:rsid w:val="00E52336"/>
    <w:rsid w:val="00E52E69"/>
    <w:rsid w:val="00E53E85"/>
    <w:rsid w:val="00E54514"/>
    <w:rsid w:val="00E5507D"/>
    <w:rsid w:val="00E55E7D"/>
    <w:rsid w:val="00E60EDB"/>
    <w:rsid w:val="00E6104E"/>
    <w:rsid w:val="00E62610"/>
    <w:rsid w:val="00E63374"/>
    <w:rsid w:val="00E63544"/>
    <w:rsid w:val="00E64613"/>
    <w:rsid w:val="00E650B8"/>
    <w:rsid w:val="00E6543F"/>
    <w:rsid w:val="00E65B9B"/>
    <w:rsid w:val="00E65C67"/>
    <w:rsid w:val="00E65C72"/>
    <w:rsid w:val="00E67AA3"/>
    <w:rsid w:val="00E71B49"/>
    <w:rsid w:val="00E71B80"/>
    <w:rsid w:val="00E71DFD"/>
    <w:rsid w:val="00E72082"/>
    <w:rsid w:val="00E7385F"/>
    <w:rsid w:val="00E73D4D"/>
    <w:rsid w:val="00E7421C"/>
    <w:rsid w:val="00E74C36"/>
    <w:rsid w:val="00E752E3"/>
    <w:rsid w:val="00E75806"/>
    <w:rsid w:val="00E762A8"/>
    <w:rsid w:val="00E7675E"/>
    <w:rsid w:val="00E76BA1"/>
    <w:rsid w:val="00E77AC2"/>
    <w:rsid w:val="00E80752"/>
    <w:rsid w:val="00E81A60"/>
    <w:rsid w:val="00E81B06"/>
    <w:rsid w:val="00E82247"/>
    <w:rsid w:val="00E823F7"/>
    <w:rsid w:val="00E82BFA"/>
    <w:rsid w:val="00E8442A"/>
    <w:rsid w:val="00E854EC"/>
    <w:rsid w:val="00E86A21"/>
    <w:rsid w:val="00E873BD"/>
    <w:rsid w:val="00E87BBB"/>
    <w:rsid w:val="00E93262"/>
    <w:rsid w:val="00E935A1"/>
    <w:rsid w:val="00E93654"/>
    <w:rsid w:val="00E94C2A"/>
    <w:rsid w:val="00E94F0B"/>
    <w:rsid w:val="00E953C5"/>
    <w:rsid w:val="00E95CBE"/>
    <w:rsid w:val="00E95DFC"/>
    <w:rsid w:val="00E96193"/>
    <w:rsid w:val="00E96B84"/>
    <w:rsid w:val="00E9725B"/>
    <w:rsid w:val="00E978F9"/>
    <w:rsid w:val="00EA1065"/>
    <w:rsid w:val="00EA1B9E"/>
    <w:rsid w:val="00EA21B9"/>
    <w:rsid w:val="00EA2E52"/>
    <w:rsid w:val="00EA3543"/>
    <w:rsid w:val="00EA449B"/>
    <w:rsid w:val="00EA49AC"/>
    <w:rsid w:val="00EA5694"/>
    <w:rsid w:val="00EA6A69"/>
    <w:rsid w:val="00EA6E38"/>
    <w:rsid w:val="00EA7C9E"/>
    <w:rsid w:val="00EA7E73"/>
    <w:rsid w:val="00EA7EC6"/>
    <w:rsid w:val="00EB0185"/>
    <w:rsid w:val="00EB091D"/>
    <w:rsid w:val="00EB0DC2"/>
    <w:rsid w:val="00EB0F6B"/>
    <w:rsid w:val="00EB2497"/>
    <w:rsid w:val="00EB39DC"/>
    <w:rsid w:val="00EB4B48"/>
    <w:rsid w:val="00EB5CD9"/>
    <w:rsid w:val="00EB6ABB"/>
    <w:rsid w:val="00EC480C"/>
    <w:rsid w:val="00EC690C"/>
    <w:rsid w:val="00EC6ED0"/>
    <w:rsid w:val="00ED0549"/>
    <w:rsid w:val="00ED0898"/>
    <w:rsid w:val="00ED0F33"/>
    <w:rsid w:val="00ED18CB"/>
    <w:rsid w:val="00ED233F"/>
    <w:rsid w:val="00ED332B"/>
    <w:rsid w:val="00ED4B8B"/>
    <w:rsid w:val="00ED4CBF"/>
    <w:rsid w:val="00ED5A0E"/>
    <w:rsid w:val="00ED660C"/>
    <w:rsid w:val="00ED6B21"/>
    <w:rsid w:val="00ED73FB"/>
    <w:rsid w:val="00ED7C11"/>
    <w:rsid w:val="00EE009F"/>
    <w:rsid w:val="00EE0D36"/>
    <w:rsid w:val="00EE177A"/>
    <w:rsid w:val="00EE2D81"/>
    <w:rsid w:val="00EE2F59"/>
    <w:rsid w:val="00EE34C6"/>
    <w:rsid w:val="00EE3632"/>
    <w:rsid w:val="00EE4D89"/>
    <w:rsid w:val="00EE6263"/>
    <w:rsid w:val="00EE6D81"/>
    <w:rsid w:val="00EE718C"/>
    <w:rsid w:val="00EE7258"/>
    <w:rsid w:val="00EE7816"/>
    <w:rsid w:val="00EF0369"/>
    <w:rsid w:val="00EF20BB"/>
    <w:rsid w:val="00EF3A53"/>
    <w:rsid w:val="00EF3F96"/>
    <w:rsid w:val="00EF45F5"/>
    <w:rsid w:val="00EF4B1D"/>
    <w:rsid w:val="00EF5694"/>
    <w:rsid w:val="00EF5BF5"/>
    <w:rsid w:val="00EF6DB3"/>
    <w:rsid w:val="00EF7991"/>
    <w:rsid w:val="00F01250"/>
    <w:rsid w:val="00F038FA"/>
    <w:rsid w:val="00F04CF6"/>
    <w:rsid w:val="00F0511B"/>
    <w:rsid w:val="00F055DC"/>
    <w:rsid w:val="00F05C30"/>
    <w:rsid w:val="00F0608D"/>
    <w:rsid w:val="00F06CD1"/>
    <w:rsid w:val="00F07E57"/>
    <w:rsid w:val="00F10CD5"/>
    <w:rsid w:val="00F1160A"/>
    <w:rsid w:val="00F11ECD"/>
    <w:rsid w:val="00F11EE1"/>
    <w:rsid w:val="00F12306"/>
    <w:rsid w:val="00F123B7"/>
    <w:rsid w:val="00F12D04"/>
    <w:rsid w:val="00F12D6D"/>
    <w:rsid w:val="00F14296"/>
    <w:rsid w:val="00F1435D"/>
    <w:rsid w:val="00F14DB1"/>
    <w:rsid w:val="00F1512A"/>
    <w:rsid w:val="00F1605C"/>
    <w:rsid w:val="00F20DEF"/>
    <w:rsid w:val="00F20F40"/>
    <w:rsid w:val="00F214E3"/>
    <w:rsid w:val="00F21E26"/>
    <w:rsid w:val="00F22589"/>
    <w:rsid w:val="00F24639"/>
    <w:rsid w:val="00F27293"/>
    <w:rsid w:val="00F272D6"/>
    <w:rsid w:val="00F273D4"/>
    <w:rsid w:val="00F31D8D"/>
    <w:rsid w:val="00F41753"/>
    <w:rsid w:val="00F418AF"/>
    <w:rsid w:val="00F42EDF"/>
    <w:rsid w:val="00F438F2"/>
    <w:rsid w:val="00F43AB4"/>
    <w:rsid w:val="00F44589"/>
    <w:rsid w:val="00F47996"/>
    <w:rsid w:val="00F47AD2"/>
    <w:rsid w:val="00F47BC6"/>
    <w:rsid w:val="00F501EC"/>
    <w:rsid w:val="00F51518"/>
    <w:rsid w:val="00F52CDE"/>
    <w:rsid w:val="00F54018"/>
    <w:rsid w:val="00F5614A"/>
    <w:rsid w:val="00F573B6"/>
    <w:rsid w:val="00F610BC"/>
    <w:rsid w:val="00F61EFC"/>
    <w:rsid w:val="00F61F74"/>
    <w:rsid w:val="00F62657"/>
    <w:rsid w:val="00F638AA"/>
    <w:rsid w:val="00F6487B"/>
    <w:rsid w:val="00F65CFB"/>
    <w:rsid w:val="00F66475"/>
    <w:rsid w:val="00F710D3"/>
    <w:rsid w:val="00F71C23"/>
    <w:rsid w:val="00F73166"/>
    <w:rsid w:val="00F73E3B"/>
    <w:rsid w:val="00F74874"/>
    <w:rsid w:val="00F74AF9"/>
    <w:rsid w:val="00F75131"/>
    <w:rsid w:val="00F7583D"/>
    <w:rsid w:val="00F75CC0"/>
    <w:rsid w:val="00F821C6"/>
    <w:rsid w:val="00F8358B"/>
    <w:rsid w:val="00F83F63"/>
    <w:rsid w:val="00F844E4"/>
    <w:rsid w:val="00F864D3"/>
    <w:rsid w:val="00F86B7E"/>
    <w:rsid w:val="00F86D5C"/>
    <w:rsid w:val="00F870C5"/>
    <w:rsid w:val="00F87629"/>
    <w:rsid w:val="00F878CD"/>
    <w:rsid w:val="00F87B1F"/>
    <w:rsid w:val="00F9215D"/>
    <w:rsid w:val="00F92349"/>
    <w:rsid w:val="00F92435"/>
    <w:rsid w:val="00F9487E"/>
    <w:rsid w:val="00F9493B"/>
    <w:rsid w:val="00F960BC"/>
    <w:rsid w:val="00F970D4"/>
    <w:rsid w:val="00F97B37"/>
    <w:rsid w:val="00FA07A8"/>
    <w:rsid w:val="00FA09FB"/>
    <w:rsid w:val="00FA114A"/>
    <w:rsid w:val="00FA1DB5"/>
    <w:rsid w:val="00FA22F8"/>
    <w:rsid w:val="00FA2FEB"/>
    <w:rsid w:val="00FA312F"/>
    <w:rsid w:val="00FA433E"/>
    <w:rsid w:val="00FA67DE"/>
    <w:rsid w:val="00FA6AB6"/>
    <w:rsid w:val="00FB123F"/>
    <w:rsid w:val="00FB1DA4"/>
    <w:rsid w:val="00FB286C"/>
    <w:rsid w:val="00FB3EBF"/>
    <w:rsid w:val="00FB5577"/>
    <w:rsid w:val="00FB5892"/>
    <w:rsid w:val="00FB62AC"/>
    <w:rsid w:val="00FB6DB8"/>
    <w:rsid w:val="00FB7926"/>
    <w:rsid w:val="00FC1BCE"/>
    <w:rsid w:val="00FC355A"/>
    <w:rsid w:val="00FC67B5"/>
    <w:rsid w:val="00FC6FA3"/>
    <w:rsid w:val="00FD0249"/>
    <w:rsid w:val="00FD0E9E"/>
    <w:rsid w:val="00FD0F38"/>
    <w:rsid w:val="00FD2384"/>
    <w:rsid w:val="00FD24B4"/>
    <w:rsid w:val="00FD29E5"/>
    <w:rsid w:val="00FD2B72"/>
    <w:rsid w:val="00FD37A2"/>
    <w:rsid w:val="00FD3F05"/>
    <w:rsid w:val="00FD46D1"/>
    <w:rsid w:val="00FD59FD"/>
    <w:rsid w:val="00FD6013"/>
    <w:rsid w:val="00FD60B5"/>
    <w:rsid w:val="00FD6317"/>
    <w:rsid w:val="00FD6341"/>
    <w:rsid w:val="00FD7FFB"/>
    <w:rsid w:val="00FE2B19"/>
    <w:rsid w:val="00FE2B2A"/>
    <w:rsid w:val="00FE3518"/>
    <w:rsid w:val="00FE3F39"/>
    <w:rsid w:val="00FE5DAA"/>
    <w:rsid w:val="00FE6366"/>
    <w:rsid w:val="00FE6828"/>
    <w:rsid w:val="00FE6947"/>
    <w:rsid w:val="00FE6F7D"/>
    <w:rsid w:val="00FF10ED"/>
    <w:rsid w:val="00FF1904"/>
    <w:rsid w:val="00FF1CD2"/>
    <w:rsid w:val="00FF1D81"/>
    <w:rsid w:val="00FF41BD"/>
    <w:rsid w:val="00FF42FA"/>
    <w:rsid w:val="00FF4642"/>
    <w:rsid w:val="00FF50BB"/>
    <w:rsid w:val="00FF518E"/>
    <w:rsid w:val="00FF519B"/>
    <w:rsid w:val="00FF5F33"/>
    <w:rsid w:val="00FF6077"/>
    <w:rsid w:val="00FF632E"/>
    <w:rsid w:val="00FF64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5CB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E55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70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5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5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5C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5C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5CB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55CB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5C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55CB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5CB"/>
    <w:rPr>
      <w:lang w:val="en-US"/>
    </w:rPr>
  </w:style>
  <w:style w:type="paragraph" w:styleId="ListParagraph">
    <w:name w:val="List Paragraph"/>
    <w:basedOn w:val="Normal"/>
    <w:uiPriority w:val="34"/>
    <w:qFormat/>
    <w:rsid w:val="003E55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5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5C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5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5C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E55CB"/>
    <w:rPr>
      <w:color w:val="0000FF"/>
      <w:u w:val="single"/>
    </w:rPr>
  </w:style>
  <w:style w:type="paragraph" w:customStyle="1" w:styleId="Default">
    <w:name w:val="Default"/>
    <w:link w:val="DefaultChar"/>
    <w:rsid w:val="003E55CB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3E55CB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5CB"/>
    <w:rPr>
      <w:b/>
      <w:bCs/>
      <w:sz w:val="20"/>
      <w:szCs w:val="20"/>
      <w:lang w:val="en-US"/>
    </w:rPr>
  </w:style>
  <w:style w:type="character" w:customStyle="1" w:styleId="contribdegrees">
    <w:name w:val="contribdegrees"/>
    <w:basedOn w:val="DefaultParagraphFont"/>
    <w:rsid w:val="003E55CB"/>
  </w:style>
  <w:style w:type="character" w:customStyle="1" w:styleId="degreescomma">
    <w:name w:val="degreescomma"/>
    <w:basedOn w:val="DefaultParagraphFont"/>
    <w:rsid w:val="003E55CB"/>
  </w:style>
  <w:style w:type="paragraph" w:customStyle="1" w:styleId="EndNoteBibliographyTitle">
    <w:name w:val="EndNote Bibliography Title"/>
    <w:basedOn w:val="Normal"/>
    <w:link w:val="EndNoteBibliographyTitleChar"/>
    <w:rsid w:val="003E55C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5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55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55CB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E55C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E55CB"/>
    <w:pPr>
      <w:spacing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3E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3E55CB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E55C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lstomnmnande1">
    <w:name w:val="Olöst omnämnande1"/>
    <w:basedOn w:val="DefaultParagraphFont"/>
    <w:uiPriority w:val="99"/>
    <w:semiHidden/>
    <w:unhideWhenUsed/>
    <w:rsid w:val="003E55C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115793"/>
  </w:style>
  <w:style w:type="character" w:customStyle="1" w:styleId="Date1">
    <w:name w:val="Date1"/>
    <w:basedOn w:val="DefaultParagraphFont"/>
    <w:rsid w:val="00115793"/>
  </w:style>
  <w:style w:type="character" w:customStyle="1" w:styleId="arttitle">
    <w:name w:val="art_title"/>
    <w:basedOn w:val="DefaultParagraphFont"/>
    <w:rsid w:val="00115793"/>
  </w:style>
  <w:style w:type="character" w:customStyle="1" w:styleId="serialtitle">
    <w:name w:val="serial_title"/>
    <w:basedOn w:val="DefaultParagraphFont"/>
    <w:rsid w:val="00115793"/>
  </w:style>
  <w:style w:type="character" w:customStyle="1" w:styleId="doilink">
    <w:name w:val="doi_link"/>
    <w:basedOn w:val="DefaultParagraphFont"/>
    <w:rsid w:val="00115793"/>
  </w:style>
  <w:style w:type="character" w:styleId="Strong">
    <w:name w:val="Strong"/>
    <w:basedOn w:val="DefaultParagraphFont"/>
    <w:uiPriority w:val="22"/>
    <w:qFormat/>
    <w:rsid w:val="005D7575"/>
    <w:rPr>
      <w:b/>
      <w:bCs/>
    </w:rPr>
  </w:style>
  <w:style w:type="character" w:customStyle="1" w:styleId="cf01">
    <w:name w:val="cf01"/>
    <w:basedOn w:val="DefaultParagraphFont"/>
    <w:rsid w:val="006F498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60C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PlainText">
    <w:name w:val="Plain Text"/>
    <w:basedOn w:val="Normal"/>
    <w:link w:val="PlainTextChar"/>
    <w:uiPriority w:val="99"/>
    <w:unhideWhenUsed/>
    <w:rsid w:val="008B761D"/>
    <w:pPr>
      <w:spacing w:line="240" w:lineRule="auto"/>
    </w:pPr>
    <w:rPr>
      <w:rFonts w:ascii="Calibri" w:hAnsi="Calibri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8B761D"/>
    <w:rPr>
      <w:rFonts w:ascii="Calibri" w:hAnsi="Calibri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02A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70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9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2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1348">
          <w:marLeft w:val="90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98970">
          <w:marLeft w:val="299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7369">
          <w:marLeft w:val="90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59849">
          <w:marLeft w:val="90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4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1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8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30957">
          <w:marLeft w:val="90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4007">
          <w:marLeft w:val="90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87266">
          <w:marLeft w:val="2995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26358">
          <w:marLeft w:val="2995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5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556867">
          <w:marLeft w:val="90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6964">
          <w:marLeft w:val="90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B0629-2079-408E-940D-DD07248AA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2587</Characters>
  <Application>Microsoft Office Word</Application>
  <DocSecurity>0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ponen</dc:creator>
  <cp:keywords/>
  <dc:description/>
  <cp:lastModifiedBy>epi</cp:lastModifiedBy>
  <cp:revision>3</cp:revision>
  <cp:lastPrinted>2022-11-14T15:22:00Z</cp:lastPrinted>
  <dcterms:created xsi:type="dcterms:W3CDTF">2025-08-27T08:56:00Z</dcterms:created>
  <dcterms:modified xsi:type="dcterms:W3CDTF">2025-09-01T07:04:00Z</dcterms:modified>
</cp:coreProperties>
</file>